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9A0433" w14:textId="013F6E3A" w:rsidR="007F1E7A" w:rsidRPr="002E50E0" w:rsidRDefault="00961986" w:rsidP="007F1E7A">
      <w:pPr>
        <w:pStyle w:val="aa"/>
        <w:spacing w:line="480" w:lineRule="auto"/>
      </w:pPr>
      <w:r w:rsidRPr="009D023E">
        <w:rPr>
          <w:b/>
        </w:rPr>
        <w:t xml:space="preserve">S1 </w:t>
      </w:r>
      <w:r w:rsidR="007F1E7A" w:rsidRPr="009D023E">
        <w:rPr>
          <w:b/>
        </w:rPr>
        <w:t>Table.</w:t>
      </w:r>
      <w:r w:rsidR="007F1E7A" w:rsidRPr="009D023E">
        <w:t xml:space="preserve"> Characteristics of enrolled patients according to massive transfusion status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1748"/>
        <w:gridCol w:w="1748"/>
        <w:gridCol w:w="1749"/>
        <w:gridCol w:w="940"/>
      </w:tblGrid>
      <w:tr w:rsidR="007F1E7A" w:rsidRPr="000F22B1" w14:paraId="5F09D112" w14:textId="77777777" w:rsidTr="00D46214">
        <w:trPr>
          <w:trHeight w:val="519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9FC57C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Variables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67FF49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Total(n=4,379)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B97A2C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Massive Transfusion (n=359)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90BDFA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Non- Massive Transfusion (n=4020)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D51169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-value</w:t>
            </w:r>
          </w:p>
        </w:tc>
      </w:tr>
      <w:tr w:rsidR="007F1E7A" w:rsidRPr="000F22B1" w14:paraId="25BD12EF" w14:textId="77777777" w:rsidTr="00D46214">
        <w:trPr>
          <w:trHeight w:val="257"/>
        </w:trPr>
        <w:tc>
          <w:tcPr>
            <w:tcW w:w="283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A676E9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Age, </w:t>
            </w:r>
          </w:p>
          <w:p w14:paraId="0B2C742E" w14:textId="77777777" w:rsidR="007F1E7A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Mean(SD)</w:t>
            </w:r>
          </w:p>
          <w:p w14:paraId="4371D0A4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</w:t>
            </w:r>
            <w:r w:rsidRPr="000F22B1">
              <w:rPr>
                <w:sz w:val="22"/>
                <w:szCs w:val="22"/>
              </w:rPr>
              <w:t>edian(IQR)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5E0BCF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32F7AAB7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55.78(17.85) 58.00(44.00,68.00)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5CEFE4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226BFC02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56.21</w:t>
            </w:r>
            <w:r>
              <w:rPr>
                <w:spacing w:val="-10"/>
                <w:sz w:val="22"/>
                <w:szCs w:val="22"/>
                <w14:numSpacing w14:val="proportional"/>
              </w:rPr>
              <w:t xml:space="preserve"> </w:t>
            </w:r>
            <w:r w:rsidRPr="000F22B1">
              <w:rPr>
                <w:spacing w:val="-10"/>
                <w:sz w:val="22"/>
                <w:szCs w:val="22"/>
                <w14:numSpacing w14:val="proportional"/>
              </w:rPr>
              <w:t>(18.34)</w:t>
            </w:r>
          </w:p>
          <w:p w14:paraId="23AFAE12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59.00(46.00,69.00)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B5BE1C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484AFC48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55.73</w:t>
            </w:r>
            <w:r>
              <w:rPr>
                <w:spacing w:val="-10"/>
                <w:sz w:val="22"/>
                <w:szCs w:val="22"/>
                <w14:numSpacing w14:val="proportional"/>
              </w:rPr>
              <w:t xml:space="preserve"> </w:t>
            </w:r>
            <w:r w:rsidRPr="000F22B1">
              <w:rPr>
                <w:spacing w:val="-10"/>
                <w:sz w:val="22"/>
                <w:szCs w:val="22"/>
                <w14:numSpacing w14:val="proportional"/>
              </w:rPr>
              <w:t>(17.80)</w:t>
            </w:r>
          </w:p>
          <w:p w14:paraId="7FBD3443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58.00(44.00,68.00)</w:t>
            </w:r>
          </w:p>
        </w:tc>
        <w:tc>
          <w:tcPr>
            <w:tcW w:w="940" w:type="dxa"/>
            <w:tcBorders>
              <w:top w:val="single" w:sz="4" w:space="0" w:color="auto"/>
            </w:tcBorders>
            <w:hideMark/>
          </w:tcPr>
          <w:p w14:paraId="188AF3F1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&lt;0.0001</w:t>
            </w:r>
          </w:p>
        </w:tc>
      </w:tr>
      <w:tr w:rsidR="007F1E7A" w:rsidRPr="000F22B1" w14:paraId="1D6633FE" w14:textId="77777777" w:rsidTr="00D46214">
        <w:trPr>
          <w:trHeight w:val="1240"/>
        </w:trPr>
        <w:tc>
          <w:tcPr>
            <w:tcW w:w="28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8C1F02" w14:textId="77777777" w:rsidR="007F1E7A" w:rsidRPr="000F22B1" w:rsidRDefault="007F1E7A" w:rsidP="00D46214">
            <w:pPr>
              <w:spacing w:line="360" w:lineRule="auto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Sex, n (%)</w:t>
            </w:r>
          </w:p>
          <w:p w14:paraId="578E74CE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Male</w:t>
            </w:r>
          </w:p>
          <w:p w14:paraId="0F23DDF4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Female</w:t>
            </w:r>
          </w:p>
        </w:tc>
        <w:tc>
          <w:tcPr>
            <w:tcW w:w="17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068852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0BA891DA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3346(76.41)</w:t>
            </w:r>
          </w:p>
          <w:p w14:paraId="5CF00693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1033(23.59)</w:t>
            </w:r>
          </w:p>
        </w:tc>
        <w:tc>
          <w:tcPr>
            <w:tcW w:w="17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391FF2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4D8B925B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255</w:t>
            </w:r>
            <w:r>
              <w:rPr>
                <w:spacing w:val="-10"/>
                <w:sz w:val="22"/>
                <w:szCs w:val="22"/>
                <w14:numSpacing w14:val="proportional"/>
              </w:rPr>
              <w:t xml:space="preserve"> </w:t>
            </w:r>
            <w:r w:rsidRPr="000F22B1">
              <w:rPr>
                <w:spacing w:val="-10"/>
                <w:sz w:val="22"/>
                <w:szCs w:val="22"/>
                <w14:numSpacing w14:val="proportional"/>
              </w:rPr>
              <w:t>(71.03)</w:t>
            </w:r>
          </w:p>
          <w:p w14:paraId="7E7A883E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104</w:t>
            </w:r>
            <w:r>
              <w:rPr>
                <w:spacing w:val="-10"/>
                <w:sz w:val="22"/>
                <w:szCs w:val="22"/>
                <w14:numSpacing w14:val="proportional"/>
              </w:rPr>
              <w:t xml:space="preserve"> </w:t>
            </w:r>
            <w:r w:rsidRPr="000F22B1">
              <w:rPr>
                <w:spacing w:val="-10"/>
                <w:sz w:val="22"/>
                <w:szCs w:val="22"/>
                <w14:numSpacing w14:val="proportional"/>
              </w:rPr>
              <w:t>(28.97)</w:t>
            </w:r>
          </w:p>
        </w:tc>
        <w:tc>
          <w:tcPr>
            <w:tcW w:w="174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C9B4E6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7E2DB77D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3091</w:t>
            </w:r>
            <w:r>
              <w:rPr>
                <w:spacing w:val="-10"/>
                <w:sz w:val="22"/>
                <w:szCs w:val="22"/>
                <w14:numSpacing w14:val="proportional"/>
              </w:rPr>
              <w:t xml:space="preserve"> </w:t>
            </w:r>
            <w:r w:rsidRPr="000F22B1">
              <w:rPr>
                <w:spacing w:val="-10"/>
                <w:sz w:val="22"/>
                <w:szCs w:val="22"/>
                <w14:numSpacing w14:val="proportional"/>
              </w:rPr>
              <w:t>(76.89)</w:t>
            </w:r>
          </w:p>
          <w:p w14:paraId="3AE531BE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929</w:t>
            </w:r>
            <w:r>
              <w:rPr>
                <w:spacing w:val="-10"/>
                <w:sz w:val="22"/>
                <w:szCs w:val="22"/>
                <w14:numSpacing w14:val="proportional"/>
              </w:rPr>
              <w:t xml:space="preserve"> </w:t>
            </w:r>
            <w:r w:rsidRPr="000F22B1">
              <w:rPr>
                <w:spacing w:val="-10"/>
                <w:sz w:val="22"/>
                <w:szCs w:val="22"/>
                <w14:numSpacing w14:val="proportional"/>
              </w:rPr>
              <w:t>(23.11)</w:t>
            </w:r>
          </w:p>
        </w:tc>
        <w:tc>
          <w:tcPr>
            <w:tcW w:w="940" w:type="dxa"/>
            <w:hideMark/>
          </w:tcPr>
          <w:p w14:paraId="05B21F44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0.01</w:t>
            </w:r>
          </w:p>
        </w:tc>
      </w:tr>
      <w:tr w:rsidR="007F1E7A" w:rsidRPr="000F22B1" w14:paraId="4A864123" w14:textId="77777777" w:rsidTr="00D46214">
        <w:trPr>
          <w:trHeight w:val="2942"/>
        </w:trPr>
        <w:tc>
          <w:tcPr>
            <w:tcW w:w="28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E56B44" w14:textId="77777777" w:rsidR="007F1E7A" w:rsidRPr="000F22B1" w:rsidRDefault="007F1E7A" w:rsidP="00D46214">
            <w:pPr>
              <w:spacing w:line="360" w:lineRule="auto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Injury mechanism, n (%)</w:t>
            </w:r>
          </w:p>
          <w:p w14:paraId="2051014C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Traffic accident</w:t>
            </w:r>
          </w:p>
          <w:p w14:paraId="5EAB822C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Fall from height</w:t>
            </w:r>
          </w:p>
          <w:p w14:paraId="74ADA959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Ground level fall</w:t>
            </w:r>
          </w:p>
          <w:p w14:paraId="4546B398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Blunt trauma by object</w:t>
            </w:r>
          </w:p>
          <w:p w14:paraId="4464963A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Penetrating</w:t>
            </w:r>
          </w:p>
          <w:p w14:paraId="61E3F7E6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proofErr w:type="spellStart"/>
            <w:r w:rsidRPr="000F22B1">
              <w:rPr>
                <w:sz w:val="22"/>
                <w:szCs w:val="22"/>
              </w:rPr>
              <w:t>Etc</w:t>
            </w:r>
            <w:proofErr w:type="spellEnd"/>
          </w:p>
        </w:tc>
        <w:tc>
          <w:tcPr>
            <w:tcW w:w="17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AA21AD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76DAABA2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2183(49.85)</w:t>
            </w:r>
          </w:p>
          <w:p w14:paraId="3DF75220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1185(27.06)</w:t>
            </w:r>
          </w:p>
          <w:p w14:paraId="541666C5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245(5.60)</w:t>
            </w:r>
          </w:p>
          <w:p w14:paraId="7A7188E7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335(7.65)</w:t>
            </w:r>
          </w:p>
          <w:p w14:paraId="709DF0FD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301(6.87)</w:t>
            </w:r>
          </w:p>
          <w:p w14:paraId="7633097A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130(2.97)</w:t>
            </w:r>
          </w:p>
        </w:tc>
        <w:tc>
          <w:tcPr>
            <w:tcW w:w="17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FF78FF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49D182DD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215(59.89)</w:t>
            </w:r>
          </w:p>
          <w:p w14:paraId="059622EB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99(27.58)</w:t>
            </w:r>
          </w:p>
          <w:p w14:paraId="6BC6418C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3(0.83)</w:t>
            </w:r>
          </w:p>
          <w:p w14:paraId="2FCD9032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22(6.13)</w:t>
            </w:r>
          </w:p>
          <w:p w14:paraId="7C219D36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13(3.62)</w:t>
            </w:r>
          </w:p>
          <w:p w14:paraId="309912A9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7(1.95)</w:t>
            </w:r>
          </w:p>
        </w:tc>
        <w:tc>
          <w:tcPr>
            <w:tcW w:w="174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6DA28D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3801EE2A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1968(48.96)</w:t>
            </w:r>
          </w:p>
          <w:p w14:paraId="3D1A8D4F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1086(27.01)</w:t>
            </w:r>
          </w:p>
          <w:p w14:paraId="3EABF78D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242(6.02)</w:t>
            </w:r>
          </w:p>
          <w:p w14:paraId="6644AC9E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313(7.79)</w:t>
            </w:r>
          </w:p>
          <w:p w14:paraId="739F25C7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288(7.16)</w:t>
            </w:r>
          </w:p>
          <w:p w14:paraId="3B793137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123(3.06)</w:t>
            </w:r>
          </w:p>
        </w:tc>
        <w:tc>
          <w:tcPr>
            <w:tcW w:w="940" w:type="dxa"/>
            <w:hideMark/>
          </w:tcPr>
          <w:p w14:paraId="3361D071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&lt;0.0001</w:t>
            </w:r>
          </w:p>
        </w:tc>
      </w:tr>
      <w:tr w:rsidR="007F1E7A" w:rsidRPr="000F22B1" w14:paraId="71D3A91F" w14:textId="77777777" w:rsidTr="00D46214">
        <w:trPr>
          <w:trHeight w:val="257"/>
        </w:trPr>
        <w:tc>
          <w:tcPr>
            <w:tcW w:w="28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7DBD80" w14:textId="77777777" w:rsidR="007F1E7A" w:rsidRPr="000F22B1" w:rsidRDefault="007F1E7A" w:rsidP="00D46214">
            <w:pPr>
              <w:spacing w:line="360" w:lineRule="auto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Hospital GCS, </w:t>
            </w:r>
          </w:p>
          <w:p w14:paraId="41DB8C8D" w14:textId="77777777" w:rsidR="007F1E7A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Mean(SD)  </w:t>
            </w:r>
          </w:p>
          <w:p w14:paraId="1EABC7C7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Pr="000F22B1">
              <w:rPr>
                <w:sz w:val="22"/>
                <w:szCs w:val="22"/>
              </w:rPr>
              <w:t>edian(IQR)</w:t>
            </w:r>
          </w:p>
        </w:tc>
        <w:tc>
          <w:tcPr>
            <w:tcW w:w="17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1BECDE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2D5AD6BE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12.64(3.94)</w:t>
            </w:r>
          </w:p>
          <w:p w14:paraId="10ED058D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15.00(12.00, 15.00)</w:t>
            </w:r>
          </w:p>
        </w:tc>
        <w:tc>
          <w:tcPr>
            <w:tcW w:w="17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FAB37C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7FC47DE6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9.12(4.94)</w:t>
            </w:r>
          </w:p>
          <w:p w14:paraId="301EE973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8.00(4.00, 15.00)</w:t>
            </w:r>
          </w:p>
        </w:tc>
        <w:tc>
          <w:tcPr>
            <w:tcW w:w="174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EEB539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5CAB1A61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12.95(3.67)</w:t>
            </w:r>
          </w:p>
          <w:p w14:paraId="2B1FF0CD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15.00(13.00, 15.00)</w:t>
            </w:r>
          </w:p>
        </w:tc>
        <w:tc>
          <w:tcPr>
            <w:tcW w:w="940" w:type="dxa"/>
            <w:hideMark/>
          </w:tcPr>
          <w:p w14:paraId="0365C217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&lt;0.0001</w:t>
            </w:r>
          </w:p>
        </w:tc>
      </w:tr>
      <w:tr w:rsidR="007F1E7A" w:rsidRPr="000F22B1" w14:paraId="44C82474" w14:textId="77777777" w:rsidTr="00D46214">
        <w:trPr>
          <w:trHeight w:val="257"/>
        </w:trPr>
        <w:tc>
          <w:tcPr>
            <w:tcW w:w="28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0BF003" w14:textId="77777777" w:rsidR="007F1E7A" w:rsidRPr="000F22B1" w:rsidRDefault="007F1E7A" w:rsidP="00D46214">
            <w:pPr>
              <w:spacing w:line="360" w:lineRule="auto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Hospital systolic blood pressure, </w:t>
            </w:r>
          </w:p>
          <w:p w14:paraId="450396B4" w14:textId="77777777" w:rsidR="007F1E7A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Means(SD)  </w:t>
            </w:r>
          </w:p>
          <w:p w14:paraId="35B95BA5" w14:textId="77777777" w:rsidR="007F1E7A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Pr="000F22B1">
              <w:rPr>
                <w:sz w:val="22"/>
                <w:szCs w:val="22"/>
              </w:rPr>
              <w:t>edian</w:t>
            </w:r>
          </w:p>
          <w:p w14:paraId="22FDA422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(IQR)</w:t>
            </w:r>
          </w:p>
        </w:tc>
        <w:tc>
          <w:tcPr>
            <w:tcW w:w="17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8E61FF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2C5275F0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72834D3A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116.99(35.31)</w:t>
            </w:r>
          </w:p>
          <w:p w14:paraId="3236B07E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120.00</w:t>
            </w:r>
          </w:p>
          <w:p w14:paraId="771DA684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(100.00,140.00)</w:t>
            </w:r>
          </w:p>
        </w:tc>
        <w:tc>
          <w:tcPr>
            <w:tcW w:w="17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8A0080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144213BB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45FBAF9F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79.34(39.62)</w:t>
            </w:r>
          </w:p>
          <w:p w14:paraId="638D3390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70.00</w:t>
            </w:r>
          </w:p>
          <w:p w14:paraId="3AFFFC1F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(50.00,100.00)</w:t>
            </w:r>
          </w:p>
        </w:tc>
        <w:tc>
          <w:tcPr>
            <w:tcW w:w="174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77FED1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5B774B53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0A91A039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120.35(32.87)</w:t>
            </w:r>
          </w:p>
          <w:p w14:paraId="0FBC61DC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120.00</w:t>
            </w:r>
          </w:p>
          <w:p w14:paraId="4902DC69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(100.00,140.00)</w:t>
            </w:r>
          </w:p>
        </w:tc>
        <w:tc>
          <w:tcPr>
            <w:tcW w:w="940" w:type="dxa"/>
            <w:hideMark/>
          </w:tcPr>
          <w:p w14:paraId="0DCE776C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&lt;0.0001</w:t>
            </w:r>
          </w:p>
        </w:tc>
      </w:tr>
      <w:tr w:rsidR="007F1E7A" w:rsidRPr="000F22B1" w14:paraId="289A4613" w14:textId="77777777" w:rsidTr="00D46214">
        <w:trPr>
          <w:trHeight w:val="730"/>
        </w:trPr>
        <w:tc>
          <w:tcPr>
            <w:tcW w:w="28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2B5526" w14:textId="77777777" w:rsidR="007F1E7A" w:rsidRPr="000F22B1" w:rsidRDefault="007F1E7A" w:rsidP="00D46214">
            <w:pPr>
              <w:spacing w:line="360" w:lineRule="auto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Transfusion, n (%)</w:t>
            </w:r>
          </w:p>
          <w:p w14:paraId="126E78EF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NO</w:t>
            </w:r>
          </w:p>
          <w:p w14:paraId="33223268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YES</w:t>
            </w:r>
          </w:p>
        </w:tc>
        <w:tc>
          <w:tcPr>
            <w:tcW w:w="17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F4817E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5C18A413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2365(54.01)</w:t>
            </w:r>
          </w:p>
          <w:p w14:paraId="385B5CEC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2014(45.99)</w:t>
            </w:r>
          </w:p>
        </w:tc>
        <w:tc>
          <w:tcPr>
            <w:tcW w:w="17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08926B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77E5CDB0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0(0)</w:t>
            </w:r>
          </w:p>
          <w:p w14:paraId="4610C954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359(100)</w:t>
            </w:r>
          </w:p>
        </w:tc>
        <w:tc>
          <w:tcPr>
            <w:tcW w:w="174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08870B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1B315736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2365(58.83)</w:t>
            </w:r>
          </w:p>
          <w:p w14:paraId="4EEB7E85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1655(41.17)</w:t>
            </w:r>
          </w:p>
        </w:tc>
        <w:tc>
          <w:tcPr>
            <w:tcW w:w="940" w:type="dxa"/>
            <w:hideMark/>
          </w:tcPr>
          <w:p w14:paraId="3B618E3B" w14:textId="77777777" w:rsidR="007F1E7A" w:rsidRPr="000F22B1" w:rsidRDefault="007F1E7A" w:rsidP="00D46214">
            <w:pPr>
              <w:spacing w:line="360" w:lineRule="auto"/>
              <w:rPr>
                <w:spacing w:val="-10"/>
                <w:sz w:val="22"/>
                <w:szCs w:val="22"/>
                <w14:numSpacing w14:val="proportional"/>
              </w:rPr>
            </w:pPr>
          </w:p>
        </w:tc>
      </w:tr>
      <w:tr w:rsidR="007F1E7A" w:rsidRPr="000F22B1" w14:paraId="13D03567" w14:textId="77777777" w:rsidTr="00D46214">
        <w:trPr>
          <w:trHeight w:val="1240"/>
        </w:trPr>
        <w:tc>
          <w:tcPr>
            <w:tcW w:w="28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7F1C2C" w14:textId="77777777" w:rsidR="007F1E7A" w:rsidRPr="000F22B1" w:rsidRDefault="007F1E7A" w:rsidP="00D46214">
            <w:pPr>
              <w:spacing w:line="360" w:lineRule="auto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Coagulopathy, n (%)</w:t>
            </w:r>
          </w:p>
          <w:p w14:paraId="44689296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NO</w:t>
            </w:r>
          </w:p>
          <w:p w14:paraId="7ACC4CB8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YES</w:t>
            </w:r>
          </w:p>
        </w:tc>
        <w:tc>
          <w:tcPr>
            <w:tcW w:w="17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A832F2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71B72A61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3454(78.88)</w:t>
            </w:r>
          </w:p>
          <w:p w14:paraId="1AE1BB7C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925(21.12)</w:t>
            </w:r>
          </w:p>
        </w:tc>
        <w:tc>
          <w:tcPr>
            <w:tcW w:w="17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E23B6B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620E5AA0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110(30.64)</w:t>
            </w:r>
          </w:p>
          <w:p w14:paraId="5BB79566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249(69.36)</w:t>
            </w:r>
          </w:p>
        </w:tc>
        <w:tc>
          <w:tcPr>
            <w:tcW w:w="174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EB4BC3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59C64C48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3344(83.18)</w:t>
            </w:r>
          </w:p>
          <w:p w14:paraId="27695B32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676(16.82)</w:t>
            </w:r>
          </w:p>
        </w:tc>
        <w:tc>
          <w:tcPr>
            <w:tcW w:w="940" w:type="dxa"/>
            <w:hideMark/>
          </w:tcPr>
          <w:p w14:paraId="0FDC5C5E" w14:textId="77777777" w:rsidR="007F1E7A" w:rsidRPr="000F22B1" w:rsidRDefault="007F1E7A" w:rsidP="00D46214">
            <w:pPr>
              <w:spacing w:line="360" w:lineRule="auto"/>
              <w:rPr>
                <w:spacing w:val="-10"/>
                <w:sz w:val="22"/>
                <w:szCs w:val="22"/>
                <w14:numSpacing w14:val="proportional"/>
              </w:rPr>
            </w:pPr>
          </w:p>
        </w:tc>
      </w:tr>
      <w:tr w:rsidR="007F1E7A" w:rsidRPr="000F22B1" w14:paraId="4B2E0B77" w14:textId="77777777" w:rsidTr="00D46214">
        <w:trPr>
          <w:trHeight w:val="257"/>
        </w:trPr>
        <w:tc>
          <w:tcPr>
            <w:tcW w:w="28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9D6D30" w14:textId="77777777" w:rsidR="007F1E7A" w:rsidRPr="000F22B1" w:rsidRDefault="007F1E7A" w:rsidP="00D46214">
            <w:pPr>
              <w:spacing w:line="360" w:lineRule="auto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ISS,</w:t>
            </w:r>
          </w:p>
          <w:p w14:paraId="737289D3" w14:textId="77777777" w:rsidR="007F1E7A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 xml:space="preserve">Mean(SD) </w:t>
            </w:r>
          </w:p>
          <w:p w14:paraId="0C1E571F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M</w:t>
            </w:r>
            <w:r w:rsidRPr="000F22B1">
              <w:rPr>
                <w:sz w:val="22"/>
                <w:szCs w:val="22"/>
              </w:rPr>
              <w:t>edian(IQR)</w:t>
            </w:r>
          </w:p>
        </w:tc>
        <w:tc>
          <w:tcPr>
            <w:tcW w:w="17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00F04B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560F3148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19.63(11.61)</w:t>
            </w:r>
          </w:p>
          <w:p w14:paraId="1FE26E4D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lastRenderedPageBreak/>
              <w:t>18.00</w:t>
            </w:r>
            <w:r>
              <w:rPr>
                <w:spacing w:val="-10"/>
                <w:sz w:val="22"/>
                <w:szCs w:val="22"/>
                <w14:numSpacing w14:val="proportional"/>
              </w:rPr>
              <w:t xml:space="preserve"> </w:t>
            </w:r>
            <w:r w:rsidRPr="000F22B1">
              <w:rPr>
                <w:spacing w:val="-10"/>
                <w:sz w:val="22"/>
                <w:szCs w:val="22"/>
                <w14:numSpacing w14:val="proportional"/>
              </w:rPr>
              <w:t>(11.00,26.00)</w:t>
            </w:r>
          </w:p>
        </w:tc>
        <w:tc>
          <w:tcPr>
            <w:tcW w:w="1748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CAE53F8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56D81C52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32.35(0.63)</w:t>
            </w:r>
          </w:p>
          <w:p w14:paraId="3BC35DB7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lastRenderedPageBreak/>
              <w:t>33.00(24.00,38.00)</w:t>
            </w:r>
          </w:p>
        </w:tc>
        <w:tc>
          <w:tcPr>
            <w:tcW w:w="1749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0EF0CD9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7DCCB2BA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18.51(0.17)</w:t>
            </w:r>
          </w:p>
          <w:p w14:paraId="30F177DE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lastRenderedPageBreak/>
              <w:t>17.00(10.00,25.00)</w:t>
            </w:r>
          </w:p>
        </w:tc>
        <w:tc>
          <w:tcPr>
            <w:tcW w:w="940" w:type="dxa"/>
            <w:hideMark/>
          </w:tcPr>
          <w:p w14:paraId="3A904183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lastRenderedPageBreak/>
              <w:t>&lt;0.0001</w:t>
            </w:r>
          </w:p>
        </w:tc>
      </w:tr>
      <w:tr w:rsidR="007F1E7A" w:rsidRPr="000F22B1" w14:paraId="2C6F7497" w14:textId="77777777" w:rsidTr="00D46214">
        <w:trPr>
          <w:trHeight w:val="257"/>
        </w:trPr>
        <w:tc>
          <w:tcPr>
            <w:tcW w:w="28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7ABC02" w14:textId="77777777" w:rsidR="007F1E7A" w:rsidRPr="000F22B1" w:rsidRDefault="007F1E7A" w:rsidP="00D46214">
            <w:pPr>
              <w:spacing w:line="360" w:lineRule="auto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RTS, </w:t>
            </w:r>
          </w:p>
          <w:p w14:paraId="3F8B6228" w14:textId="77777777" w:rsidR="007F1E7A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 xml:space="preserve">Mean(SD) </w:t>
            </w:r>
          </w:p>
          <w:p w14:paraId="614172AB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Pr="000F22B1">
              <w:rPr>
                <w:sz w:val="22"/>
                <w:szCs w:val="22"/>
              </w:rPr>
              <w:t>edian(IQR)</w:t>
            </w:r>
          </w:p>
        </w:tc>
        <w:tc>
          <w:tcPr>
            <w:tcW w:w="1748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6D8F7AB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6CA22406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8.49(3.98)</w:t>
            </w:r>
          </w:p>
          <w:p w14:paraId="234CF045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10.00(4.00,12.00)</w:t>
            </w:r>
          </w:p>
        </w:tc>
        <w:tc>
          <w:tcPr>
            <w:tcW w:w="17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AA44BB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741BA694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6.12(4.34)</w:t>
            </w:r>
          </w:p>
          <w:p w14:paraId="63D26424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8.00(0.00,1.00)</w:t>
            </w:r>
          </w:p>
        </w:tc>
        <w:tc>
          <w:tcPr>
            <w:tcW w:w="174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5893F8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7631513B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8.70(3.88)</w:t>
            </w:r>
          </w:p>
          <w:p w14:paraId="5D0630DA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11.00</w:t>
            </w:r>
            <w:r>
              <w:rPr>
                <w:spacing w:val="-10"/>
                <w:sz w:val="22"/>
                <w:szCs w:val="22"/>
                <w14:numSpacing w14:val="proportional"/>
              </w:rPr>
              <w:t xml:space="preserve"> </w:t>
            </w:r>
            <w:r w:rsidRPr="000F22B1">
              <w:rPr>
                <w:spacing w:val="-10"/>
                <w:sz w:val="22"/>
                <w:szCs w:val="22"/>
                <w14:numSpacing w14:val="proportional"/>
              </w:rPr>
              <w:t>(4.00,12.00)</w:t>
            </w:r>
          </w:p>
        </w:tc>
        <w:tc>
          <w:tcPr>
            <w:tcW w:w="940" w:type="dxa"/>
            <w:hideMark/>
          </w:tcPr>
          <w:p w14:paraId="518D151A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&lt;0.0001</w:t>
            </w:r>
          </w:p>
        </w:tc>
      </w:tr>
      <w:tr w:rsidR="007F1E7A" w:rsidRPr="000F22B1" w14:paraId="7BE5D205" w14:textId="77777777" w:rsidTr="00D46214">
        <w:trPr>
          <w:trHeight w:val="1240"/>
        </w:trPr>
        <w:tc>
          <w:tcPr>
            <w:tcW w:w="28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D89F25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In-hospital mortality, n (%)</w:t>
            </w:r>
          </w:p>
          <w:p w14:paraId="735E238F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NO</w:t>
            </w:r>
          </w:p>
          <w:p w14:paraId="7D870BF9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YES</w:t>
            </w:r>
          </w:p>
        </w:tc>
        <w:tc>
          <w:tcPr>
            <w:tcW w:w="1748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0E3465E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6A0F682D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3942(90.02)</w:t>
            </w:r>
          </w:p>
          <w:p w14:paraId="6C1C72FE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437(9.98)</w:t>
            </w:r>
          </w:p>
        </w:tc>
        <w:tc>
          <w:tcPr>
            <w:tcW w:w="17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7462A7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7DF95530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199(55.43)</w:t>
            </w:r>
          </w:p>
          <w:p w14:paraId="61461F4D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160(44.57)</w:t>
            </w:r>
          </w:p>
        </w:tc>
        <w:tc>
          <w:tcPr>
            <w:tcW w:w="174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2BB965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5A742B29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3743(93.11)</w:t>
            </w:r>
          </w:p>
          <w:p w14:paraId="35A8AB12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277(6.89)</w:t>
            </w:r>
          </w:p>
        </w:tc>
        <w:tc>
          <w:tcPr>
            <w:tcW w:w="940" w:type="dxa"/>
            <w:hideMark/>
          </w:tcPr>
          <w:p w14:paraId="22B7AFF3" w14:textId="77777777" w:rsidR="007F1E7A" w:rsidRPr="000F22B1" w:rsidRDefault="007F1E7A" w:rsidP="00D46214">
            <w:pPr>
              <w:spacing w:line="360" w:lineRule="auto"/>
              <w:rPr>
                <w:spacing w:val="-10"/>
                <w:sz w:val="22"/>
                <w:szCs w:val="22"/>
                <w14:numSpacing w14:val="proportional"/>
              </w:rPr>
            </w:pPr>
          </w:p>
        </w:tc>
      </w:tr>
      <w:tr w:rsidR="007F1E7A" w:rsidRPr="000F22B1" w14:paraId="71D892E3" w14:textId="77777777" w:rsidTr="00D46214">
        <w:trPr>
          <w:trHeight w:val="257"/>
        </w:trPr>
        <w:tc>
          <w:tcPr>
            <w:tcW w:w="28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B6F45D" w14:textId="77777777" w:rsidR="007F1E7A" w:rsidRPr="000F22B1" w:rsidRDefault="007F1E7A" w:rsidP="00D46214">
            <w:pPr>
              <w:spacing w:line="360" w:lineRule="auto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PT_INR, </w:t>
            </w:r>
          </w:p>
          <w:p w14:paraId="17C97904" w14:textId="77777777" w:rsidR="007F1E7A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 xml:space="preserve">Mean(SD) </w:t>
            </w:r>
          </w:p>
          <w:p w14:paraId="27345124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Pr="000F22B1">
              <w:rPr>
                <w:sz w:val="22"/>
                <w:szCs w:val="22"/>
              </w:rPr>
              <w:t>edian(IQR)</w:t>
            </w:r>
          </w:p>
        </w:tc>
        <w:tc>
          <w:tcPr>
            <w:tcW w:w="1748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D199EE2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7AF0FE8B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1.15(0.48)</w:t>
            </w:r>
          </w:p>
          <w:p w14:paraId="0A620E6A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1.07(1.01,1.17)</w:t>
            </w:r>
          </w:p>
        </w:tc>
        <w:tc>
          <w:tcPr>
            <w:tcW w:w="17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CFABFB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3005B438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1.63(1.21)</w:t>
            </w:r>
          </w:p>
          <w:p w14:paraId="65DFA1E2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1.31(1.17,1.63)</w:t>
            </w:r>
          </w:p>
        </w:tc>
        <w:tc>
          <w:tcPr>
            <w:tcW w:w="174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523743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201EEF37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1.11(0.31)</w:t>
            </w:r>
          </w:p>
          <w:p w14:paraId="5DCBDDB5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1.06(1.00,1.15)</w:t>
            </w:r>
          </w:p>
        </w:tc>
        <w:tc>
          <w:tcPr>
            <w:tcW w:w="940" w:type="dxa"/>
            <w:hideMark/>
          </w:tcPr>
          <w:p w14:paraId="71054297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&lt;0.0001</w:t>
            </w:r>
          </w:p>
        </w:tc>
      </w:tr>
      <w:tr w:rsidR="007F1E7A" w:rsidRPr="000F22B1" w14:paraId="43725065" w14:textId="77777777" w:rsidTr="00D46214">
        <w:trPr>
          <w:trHeight w:val="257"/>
        </w:trPr>
        <w:tc>
          <w:tcPr>
            <w:tcW w:w="28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880E5F" w14:textId="77777777" w:rsidR="007F1E7A" w:rsidRDefault="007F1E7A" w:rsidP="00D46214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F22B1">
              <w:rPr>
                <w:sz w:val="22"/>
                <w:szCs w:val="22"/>
              </w:rPr>
              <w:t>aPTT</w:t>
            </w:r>
            <w:proofErr w:type="spellEnd"/>
            <w:r w:rsidRPr="000F22B1">
              <w:rPr>
                <w:sz w:val="22"/>
                <w:szCs w:val="22"/>
              </w:rPr>
              <w:t xml:space="preserve">, </w:t>
            </w:r>
          </w:p>
          <w:p w14:paraId="2A9C0863" w14:textId="77777777" w:rsidR="007F1E7A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 xml:space="preserve">Mean(SD) </w:t>
            </w:r>
          </w:p>
          <w:p w14:paraId="3EFA8872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Pr="000F22B1">
              <w:rPr>
                <w:sz w:val="22"/>
                <w:szCs w:val="22"/>
              </w:rPr>
              <w:t>edian(IQR)</w:t>
            </w:r>
          </w:p>
        </w:tc>
        <w:tc>
          <w:tcPr>
            <w:tcW w:w="1748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C514605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44F80808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28.65(11.71)</w:t>
            </w:r>
          </w:p>
          <w:p w14:paraId="7A58E90E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26.00(23.60,29.80)</w:t>
            </w:r>
          </w:p>
        </w:tc>
        <w:tc>
          <w:tcPr>
            <w:tcW w:w="17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F1A93C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34F6330C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43.47(1.54)</w:t>
            </w:r>
          </w:p>
          <w:p w14:paraId="64111B70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32.70(36.80,46.80)</w:t>
            </w:r>
          </w:p>
        </w:tc>
        <w:tc>
          <w:tcPr>
            <w:tcW w:w="174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568DD9" w14:textId="77777777" w:rsidR="007F1E7A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368CA8D5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27.36(7.57)</w:t>
            </w:r>
          </w:p>
          <w:p w14:paraId="4D35B58A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25.80(23.50,29.20)</w:t>
            </w:r>
          </w:p>
        </w:tc>
        <w:tc>
          <w:tcPr>
            <w:tcW w:w="940" w:type="dxa"/>
            <w:hideMark/>
          </w:tcPr>
          <w:p w14:paraId="208257E3" w14:textId="77777777" w:rsidR="007F1E7A" w:rsidRPr="000F22B1" w:rsidRDefault="007F1E7A" w:rsidP="00D46214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0F22B1">
              <w:rPr>
                <w:spacing w:val="-10"/>
                <w:sz w:val="22"/>
                <w:szCs w:val="22"/>
                <w14:numSpacing w14:val="proportional"/>
              </w:rPr>
              <w:t>&lt;0.0001</w:t>
            </w:r>
          </w:p>
        </w:tc>
      </w:tr>
      <w:tr w:rsidR="007F1E7A" w:rsidRPr="000F22B1" w14:paraId="119F5EC0" w14:textId="77777777" w:rsidTr="00D46214">
        <w:trPr>
          <w:trHeight w:val="257"/>
        </w:trPr>
        <w:tc>
          <w:tcPr>
            <w:tcW w:w="28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82FD9F" w14:textId="77777777" w:rsidR="007F1E7A" w:rsidRDefault="007F1E7A" w:rsidP="00D46214">
            <w:pPr>
              <w:spacing w:line="360" w:lineRule="auto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 xml:space="preserve">Lactate acid, </w:t>
            </w:r>
          </w:p>
          <w:p w14:paraId="234888D1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Mean(SD)</w:t>
            </w:r>
          </w:p>
          <w:p w14:paraId="30B57B6A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Pr="000F22B1">
              <w:rPr>
                <w:sz w:val="22"/>
                <w:szCs w:val="22"/>
              </w:rPr>
              <w:t>edian(IQR)</w:t>
            </w:r>
          </w:p>
        </w:tc>
        <w:tc>
          <w:tcPr>
            <w:tcW w:w="1748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D4C61E8" w14:textId="77777777" w:rsidR="007F1E7A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  <w:p w14:paraId="3654D74D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3.36(2.76)</w:t>
            </w:r>
          </w:p>
          <w:p w14:paraId="6FD46C87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2.60(1.60,4.10)</w:t>
            </w:r>
          </w:p>
        </w:tc>
        <w:tc>
          <w:tcPr>
            <w:tcW w:w="17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5462CA" w14:textId="77777777" w:rsidR="007F1E7A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  <w:p w14:paraId="175EC104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6.60(3.98)</w:t>
            </w:r>
          </w:p>
          <w:p w14:paraId="291F83EE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5.50(3.40,9.20)</w:t>
            </w:r>
          </w:p>
        </w:tc>
        <w:tc>
          <w:tcPr>
            <w:tcW w:w="174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151442" w14:textId="77777777" w:rsidR="007F1E7A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  <w:p w14:paraId="78B6F6CC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3.07(2.42)</w:t>
            </w:r>
          </w:p>
          <w:p w14:paraId="1E26F39C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2.40(1.50,3.80)</w:t>
            </w:r>
          </w:p>
        </w:tc>
        <w:tc>
          <w:tcPr>
            <w:tcW w:w="940" w:type="dxa"/>
            <w:hideMark/>
          </w:tcPr>
          <w:p w14:paraId="575C791E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&lt;0.0001</w:t>
            </w:r>
          </w:p>
        </w:tc>
      </w:tr>
      <w:tr w:rsidR="007F1E7A" w:rsidRPr="000F22B1" w14:paraId="213E4089" w14:textId="77777777" w:rsidTr="00D46214">
        <w:trPr>
          <w:trHeight w:val="257"/>
        </w:trPr>
        <w:tc>
          <w:tcPr>
            <w:tcW w:w="2835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029FFA" w14:textId="77777777" w:rsidR="007F1E7A" w:rsidRDefault="007F1E7A" w:rsidP="00D46214">
            <w:pPr>
              <w:spacing w:line="360" w:lineRule="auto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 xml:space="preserve">Base deficit, </w:t>
            </w:r>
          </w:p>
          <w:p w14:paraId="41C00473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Mean(SD)</w:t>
            </w:r>
          </w:p>
          <w:p w14:paraId="7E778651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Pr="000F22B1">
              <w:rPr>
                <w:sz w:val="22"/>
                <w:szCs w:val="22"/>
              </w:rPr>
              <w:t>edian(IQR)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A68C9C3" w14:textId="77777777" w:rsidR="007F1E7A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  <w:p w14:paraId="31110CE4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1.59(5.41)</w:t>
            </w:r>
          </w:p>
          <w:p w14:paraId="76285281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0.50(-1.19,4.10)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F20A3D" w14:textId="77777777" w:rsidR="007F1E7A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  <w:p w14:paraId="777F84DF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7.80(7.07)</w:t>
            </w:r>
          </w:p>
          <w:p w14:paraId="7219607C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6.90(2.50,12.08)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977074" w14:textId="77777777" w:rsidR="007F1E7A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  <w:p w14:paraId="16C1F247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1.04(4.87)</w:t>
            </w:r>
          </w:p>
          <w:p w14:paraId="297842FE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0.30(-2.10,3.30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hideMark/>
          </w:tcPr>
          <w:p w14:paraId="05AEE2C5" w14:textId="77777777" w:rsidR="007F1E7A" w:rsidRPr="000F22B1" w:rsidRDefault="007F1E7A" w:rsidP="00D4621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F22B1">
              <w:rPr>
                <w:sz w:val="22"/>
                <w:szCs w:val="22"/>
              </w:rPr>
              <w:t>&lt;0.0001</w:t>
            </w:r>
          </w:p>
        </w:tc>
      </w:tr>
    </w:tbl>
    <w:p w14:paraId="29BEC72B" w14:textId="45D3FD95" w:rsidR="0006542B" w:rsidRPr="0006542B" w:rsidRDefault="007F1E7A" w:rsidP="0006542B">
      <w:pPr>
        <w:spacing w:line="360" w:lineRule="auto"/>
        <w:rPr>
          <w:sz w:val="20"/>
          <w:szCs w:val="20"/>
        </w:rPr>
      </w:pPr>
      <w:r w:rsidRPr="00704EA8">
        <w:rPr>
          <w:sz w:val="20"/>
          <w:szCs w:val="20"/>
        </w:rPr>
        <w:t xml:space="preserve">SD: Standard deviation; GCS: Glasgow coma scale; ISS: Injury severity score; RTS: Revised trauma score; PT INR: Prothrombin time international normalized ratio; </w:t>
      </w:r>
      <w:proofErr w:type="spellStart"/>
      <w:r w:rsidRPr="00704EA8">
        <w:rPr>
          <w:sz w:val="20"/>
          <w:szCs w:val="20"/>
        </w:rPr>
        <w:t>aPTT</w:t>
      </w:r>
      <w:proofErr w:type="spellEnd"/>
      <w:r w:rsidRPr="00704EA8">
        <w:rPr>
          <w:sz w:val="20"/>
          <w:szCs w:val="20"/>
        </w:rPr>
        <w:t>: Activated partial thromboplastin time</w:t>
      </w:r>
      <w:r w:rsidR="0006542B">
        <w:rPr>
          <w:b/>
        </w:rPr>
        <w:br w:type="page"/>
      </w:r>
    </w:p>
    <w:p w14:paraId="3885D009" w14:textId="0861C492" w:rsidR="0006542B" w:rsidRPr="007F1E7A" w:rsidRDefault="0006542B" w:rsidP="0006542B">
      <w:pPr>
        <w:pStyle w:val="aa"/>
        <w:spacing w:line="480" w:lineRule="auto"/>
      </w:pPr>
      <w:r w:rsidRPr="00507BED">
        <w:rPr>
          <w:b/>
        </w:rPr>
        <w:lastRenderedPageBreak/>
        <w:t>S2 Table.</w:t>
      </w:r>
      <w:r w:rsidRPr="00507BED">
        <w:t xml:space="preserve"> Characteristics of enrolled patients according to in-hospital mortality statu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1795"/>
        <w:gridCol w:w="1795"/>
        <w:gridCol w:w="1796"/>
        <w:gridCol w:w="940"/>
      </w:tblGrid>
      <w:tr w:rsidR="0006542B" w:rsidRPr="00703DFB" w14:paraId="12603946" w14:textId="77777777" w:rsidTr="003C13AD">
        <w:trPr>
          <w:trHeight w:val="25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8AB33A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Variables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0A7642" w14:textId="77777777" w:rsidR="0006542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Total</w:t>
            </w:r>
          </w:p>
          <w:p w14:paraId="0067B90B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(n=4,379)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328BA0" w14:textId="77777777" w:rsidR="0006542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In-hospital mortality</w:t>
            </w:r>
          </w:p>
          <w:p w14:paraId="7C234E8B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 xml:space="preserve"> (n=437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89156B" w14:textId="77777777" w:rsidR="0006542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 xml:space="preserve">survival </w:t>
            </w:r>
          </w:p>
          <w:p w14:paraId="33078B81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(n=3942)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7FA16A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-value</w:t>
            </w:r>
          </w:p>
        </w:tc>
      </w:tr>
      <w:tr w:rsidR="0006542B" w:rsidRPr="00703DFB" w14:paraId="39CAE15C" w14:textId="77777777" w:rsidTr="003C13AD">
        <w:trPr>
          <w:trHeight w:val="257"/>
        </w:trPr>
        <w:tc>
          <w:tcPr>
            <w:tcW w:w="2694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81FD23" w14:textId="77777777" w:rsidR="0006542B" w:rsidRPr="00703DFB" w:rsidRDefault="0006542B" w:rsidP="003C13AD">
            <w:pPr>
              <w:spacing w:line="360" w:lineRule="auto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Age, </w:t>
            </w:r>
          </w:p>
          <w:p w14:paraId="65D8DEDC" w14:textId="77777777" w:rsidR="0006542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proofErr w:type="gramStart"/>
            <w:r w:rsidRPr="00703DFB">
              <w:rPr>
                <w:sz w:val="22"/>
                <w:szCs w:val="22"/>
              </w:rPr>
              <w:t>Mean(</w:t>
            </w:r>
            <w:proofErr w:type="gramEnd"/>
            <w:r w:rsidRPr="00703DFB">
              <w:rPr>
                <w:sz w:val="22"/>
                <w:szCs w:val="22"/>
              </w:rPr>
              <w:t xml:space="preserve">SD) </w:t>
            </w:r>
          </w:p>
          <w:p w14:paraId="4BEA9223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M</w:t>
            </w:r>
            <w:r w:rsidRPr="00703DFB">
              <w:rPr>
                <w:sz w:val="22"/>
                <w:szCs w:val="22"/>
              </w:rPr>
              <w:t>edian(</w:t>
            </w:r>
            <w:proofErr w:type="gramEnd"/>
            <w:r w:rsidRPr="00703DFB">
              <w:rPr>
                <w:sz w:val="22"/>
                <w:szCs w:val="22"/>
              </w:rPr>
              <w:t>IQR)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F517FE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55.78 (17.85) 58.00(44.00,68.00)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A6257E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63.31(17.03)</w:t>
            </w:r>
          </w:p>
          <w:p w14:paraId="61F931C8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66.00(55.00,77.00)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F7B740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54.94(17.74)</w:t>
            </w:r>
          </w:p>
          <w:p w14:paraId="4D3DD3D0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58.00(43.00,68.00)</w:t>
            </w:r>
          </w:p>
        </w:tc>
        <w:tc>
          <w:tcPr>
            <w:tcW w:w="940" w:type="dxa"/>
            <w:tcBorders>
              <w:top w:val="single" w:sz="4" w:space="0" w:color="auto"/>
            </w:tcBorders>
            <w:hideMark/>
          </w:tcPr>
          <w:p w14:paraId="57F3A9EE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&lt;0.0001</w:t>
            </w:r>
          </w:p>
        </w:tc>
      </w:tr>
      <w:tr w:rsidR="0006542B" w:rsidRPr="00703DFB" w14:paraId="7FCF2CB8" w14:textId="77777777" w:rsidTr="003C13AD">
        <w:trPr>
          <w:trHeight w:val="1240"/>
        </w:trPr>
        <w:tc>
          <w:tcPr>
            <w:tcW w:w="269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344E5B" w14:textId="77777777" w:rsidR="0006542B" w:rsidRPr="00703DFB" w:rsidRDefault="0006542B" w:rsidP="003C13AD">
            <w:pPr>
              <w:spacing w:line="360" w:lineRule="auto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Sex, n (%)</w:t>
            </w:r>
          </w:p>
          <w:p w14:paraId="6CAEBAEB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Male</w:t>
            </w:r>
          </w:p>
          <w:p w14:paraId="0645BC9D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Female</w:t>
            </w:r>
          </w:p>
        </w:tc>
        <w:tc>
          <w:tcPr>
            <w:tcW w:w="17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619499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068E88F4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3346(76.41)</w:t>
            </w:r>
          </w:p>
          <w:p w14:paraId="2528A42D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1033(23.59)</w:t>
            </w:r>
          </w:p>
        </w:tc>
        <w:tc>
          <w:tcPr>
            <w:tcW w:w="17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2F1A48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610FFE04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320(73.23)</w:t>
            </w:r>
          </w:p>
          <w:p w14:paraId="3D90D2B1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117(26.77)</w:t>
            </w:r>
          </w:p>
        </w:tc>
        <w:tc>
          <w:tcPr>
            <w:tcW w:w="179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EFB813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4275A0B2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3026(76.76)</w:t>
            </w:r>
          </w:p>
          <w:p w14:paraId="35A2A6CE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916(23.24)</w:t>
            </w:r>
          </w:p>
        </w:tc>
        <w:tc>
          <w:tcPr>
            <w:tcW w:w="940" w:type="dxa"/>
            <w:hideMark/>
          </w:tcPr>
          <w:p w14:paraId="3BE5F405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0.10</w:t>
            </w:r>
          </w:p>
        </w:tc>
      </w:tr>
      <w:tr w:rsidR="0006542B" w:rsidRPr="00703DFB" w14:paraId="01C886EA" w14:textId="77777777" w:rsidTr="003C13AD">
        <w:trPr>
          <w:trHeight w:val="2942"/>
        </w:trPr>
        <w:tc>
          <w:tcPr>
            <w:tcW w:w="269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F384EE" w14:textId="77777777" w:rsidR="0006542B" w:rsidRPr="00703DFB" w:rsidRDefault="0006542B" w:rsidP="003C13AD">
            <w:pPr>
              <w:spacing w:line="360" w:lineRule="auto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Injury mechanism, n (%)</w:t>
            </w:r>
          </w:p>
          <w:p w14:paraId="1E3F827E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Traffic accident</w:t>
            </w:r>
          </w:p>
          <w:p w14:paraId="057DE20F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Fall from height</w:t>
            </w:r>
          </w:p>
          <w:p w14:paraId="49561B76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Ground level fall</w:t>
            </w:r>
          </w:p>
          <w:p w14:paraId="076858AF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Blunt trauma by object</w:t>
            </w:r>
          </w:p>
          <w:p w14:paraId="491EEABF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Penetrating</w:t>
            </w:r>
          </w:p>
          <w:p w14:paraId="42206B91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proofErr w:type="spellStart"/>
            <w:r w:rsidRPr="00703DFB">
              <w:rPr>
                <w:sz w:val="22"/>
                <w:szCs w:val="22"/>
              </w:rPr>
              <w:t>Etc</w:t>
            </w:r>
            <w:proofErr w:type="spellEnd"/>
          </w:p>
        </w:tc>
        <w:tc>
          <w:tcPr>
            <w:tcW w:w="17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CB6CC5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4718AC44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2183(49.85)</w:t>
            </w:r>
          </w:p>
          <w:p w14:paraId="1895795C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1185(27.06)</w:t>
            </w:r>
          </w:p>
          <w:p w14:paraId="395D6AEE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245(5.60)</w:t>
            </w:r>
          </w:p>
          <w:p w14:paraId="4FDC0241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335(7.65)</w:t>
            </w:r>
          </w:p>
          <w:p w14:paraId="464F50A1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301(6.87)</w:t>
            </w:r>
          </w:p>
          <w:p w14:paraId="6BD5023C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130(2.97)</w:t>
            </w:r>
          </w:p>
        </w:tc>
        <w:tc>
          <w:tcPr>
            <w:tcW w:w="17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C39827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1BB100CA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232(53.09)</w:t>
            </w:r>
          </w:p>
          <w:p w14:paraId="7077F915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123(28.14)</w:t>
            </w:r>
          </w:p>
          <w:p w14:paraId="459B8135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21(4.81)</w:t>
            </w:r>
          </w:p>
          <w:p w14:paraId="79B89B5A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19(4.35)</w:t>
            </w:r>
          </w:p>
          <w:p w14:paraId="3A2CC860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4(0.91)</w:t>
            </w:r>
          </w:p>
          <w:p w14:paraId="630FEE4E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38(8.70)</w:t>
            </w:r>
          </w:p>
        </w:tc>
        <w:tc>
          <w:tcPr>
            <w:tcW w:w="179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360198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33E82D90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1951(49.49)</w:t>
            </w:r>
          </w:p>
          <w:p w14:paraId="6D28C533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1062(26.94)</w:t>
            </w:r>
          </w:p>
          <w:p w14:paraId="50223834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224(5.68)</w:t>
            </w:r>
          </w:p>
          <w:p w14:paraId="4BD2F456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316(8.02)</w:t>
            </w:r>
          </w:p>
          <w:p w14:paraId="76F47216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297(7.54)</w:t>
            </w:r>
          </w:p>
          <w:p w14:paraId="1AC9B6F2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92(2.33)</w:t>
            </w:r>
          </w:p>
        </w:tc>
        <w:tc>
          <w:tcPr>
            <w:tcW w:w="940" w:type="dxa"/>
            <w:hideMark/>
          </w:tcPr>
          <w:p w14:paraId="477C2C9E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&lt;0.0001</w:t>
            </w:r>
          </w:p>
        </w:tc>
      </w:tr>
      <w:tr w:rsidR="0006542B" w:rsidRPr="00703DFB" w14:paraId="150854BC" w14:textId="77777777" w:rsidTr="003C13AD">
        <w:trPr>
          <w:trHeight w:val="257"/>
        </w:trPr>
        <w:tc>
          <w:tcPr>
            <w:tcW w:w="269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EC6680" w14:textId="77777777" w:rsidR="0006542B" w:rsidRPr="00703DFB" w:rsidRDefault="0006542B" w:rsidP="003C13AD">
            <w:pPr>
              <w:spacing w:line="360" w:lineRule="auto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Hospital GCS, </w:t>
            </w:r>
          </w:p>
          <w:p w14:paraId="7C24E569" w14:textId="77777777" w:rsidR="0006542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proofErr w:type="gramStart"/>
            <w:r w:rsidRPr="00703DFB">
              <w:rPr>
                <w:sz w:val="22"/>
                <w:szCs w:val="22"/>
              </w:rPr>
              <w:t>Mean(</w:t>
            </w:r>
            <w:proofErr w:type="gramEnd"/>
            <w:r w:rsidRPr="00703DFB">
              <w:rPr>
                <w:sz w:val="22"/>
                <w:szCs w:val="22"/>
              </w:rPr>
              <w:t xml:space="preserve">SD) </w:t>
            </w:r>
          </w:p>
          <w:p w14:paraId="2E81E4B9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M</w:t>
            </w:r>
            <w:r w:rsidRPr="00703DFB">
              <w:rPr>
                <w:sz w:val="22"/>
                <w:szCs w:val="22"/>
              </w:rPr>
              <w:t>edian(</w:t>
            </w:r>
            <w:proofErr w:type="gramEnd"/>
            <w:r w:rsidRPr="00703DFB">
              <w:rPr>
                <w:sz w:val="22"/>
                <w:szCs w:val="22"/>
              </w:rPr>
              <w:t>IQR)</w:t>
            </w:r>
          </w:p>
        </w:tc>
        <w:tc>
          <w:tcPr>
            <w:tcW w:w="17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305404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0113E9E2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12.64(3.94)</w:t>
            </w:r>
          </w:p>
          <w:p w14:paraId="74004110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15.00(12.00, 15.00)</w:t>
            </w:r>
          </w:p>
        </w:tc>
        <w:tc>
          <w:tcPr>
            <w:tcW w:w="17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CD0B55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7D389F4E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6.84(4.35)</w:t>
            </w:r>
          </w:p>
          <w:p w14:paraId="004474F7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5.00(3.00,10.00)</w:t>
            </w:r>
          </w:p>
        </w:tc>
        <w:tc>
          <w:tcPr>
            <w:tcW w:w="179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47E47F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2A15C1E4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13.28(3.31)</w:t>
            </w:r>
          </w:p>
          <w:p w14:paraId="1FBC2351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15.00(14.00,15.00)</w:t>
            </w:r>
          </w:p>
        </w:tc>
        <w:tc>
          <w:tcPr>
            <w:tcW w:w="940" w:type="dxa"/>
            <w:hideMark/>
          </w:tcPr>
          <w:p w14:paraId="0FA3ABF3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&lt;0.0001</w:t>
            </w:r>
          </w:p>
        </w:tc>
      </w:tr>
      <w:tr w:rsidR="0006542B" w:rsidRPr="00703DFB" w14:paraId="212BB395" w14:textId="77777777" w:rsidTr="003C13AD">
        <w:trPr>
          <w:trHeight w:val="257"/>
        </w:trPr>
        <w:tc>
          <w:tcPr>
            <w:tcW w:w="269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A76066" w14:textId="77777777" w:rsidR="0006542B" w:rsidRPr="00703DFB" w:rsidRDefault="0006542B" w:rsidP="003C13AD">
            <w:pPr>
              <w:spacing w:line="360" w:lineRule="auto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Hospital systolic blood pressure, </w:t>
            </w:r>
          </w:p>
          <w:p w14:paraId="5F2A1A6B" w14:textId="77777777" w:rsidR="0006542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proofErr w:type="gramStart"/>
            <w:r w:rsidRPr="00703DFB">
              <w:rPr>
                <w:sz w:val="22"/>
                <w:szCs w:val="22"/>
              </w:rPr>
              <w:t>Means(</w:t>
            </w:r>
            <w:proofErr w:type="gramEnd"/>
            <w:r w:rsidRPr="00703DFB">
              <w:rPr>
                <w:sz w:val="22"/>
                <w:szCs w:val="22"/>
              </w:rPr>
              <w:t xml:space="preserve">SD) </w:t>
            </w:r>
          </w:p>
          <w:p w14:paraId="6D447454" w14:textId="77777777" w:rsidR="0006542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Pr="00703DFB">
              <w:rPr>
                <w:sz w:val="22"/>
                <w:szCs w:val="22"/>
              </w:rPr>
              <w:t>edian</w:t>
            </w:r>
          </w:p>
          <w:p w14:paraId="762FA536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(IQR)</w:t>
            </w:r>
          </w:p>
        </w:tc>
        <w:tc>
          <w:tcPr>
            <w:tcW w:w="17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E1FBA2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247F48CD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421896DF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116.99(35.31)</w:t>
            </w:r>
          </w:p>
          <w:p w14:paraId="4460BDE8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120.00</w:t>
            </w:r>
          </w:p>
          <w:p w14:paraId="4E623F67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(100.00,140.00)</w:t>
            </w:r>
          </w:p>
        </w:tc>
        <w:tc>
          <w:tcPr>
            <w:tcW w:w="17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272F41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3C4CAC7A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64819252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108.14(52.38)</w:t>
            </w:r>
          </w:p>
          <w:p w14:paraId="59D73100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100.00</w:t>
            </w:r>
          </w:p>
          <w:p w14:paraId="2F7FA557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(70.00,142.50)</w:t>
            </w:r>
          </w:p>
        </w:tc>
        <w:tc>
          <w:tcPr>
            <w:tcW w:w="179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F6DA5D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6F2400DE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534231BE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117.97(32.74)</w:t>
            </w:r>
          </w:p>
          <w:p w14:paraId="2D7B31D9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120.00</w:t>
            </w:r>
          </w:p>
          <w:p w14:paraId="6A3413EB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(100.00,140.00)</w:t>
            </w:r>
          </w:p>
        </w:tc>
        <w:tc>
          <w:tcPr>
            <w:tcW w:w="940" w:type="dxa"/>
            <w:hideMark/>
          </w:tcPr>
          <w:p w14:paraId="6AED0026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&lt;0.0001</w:t>
            </w:r>
          </w:p>
        </w:tc>
      </w:tr>
      <w:tr w:rsidR="0006542B" w:rsidRPr="00703DFB" w14:paraId="40CC6956" w14:textId="77777777" w:rsidTr="003C13AD">
        <w:trPr>
          <w:trHeight w:val="1240"/>
        </w:trPr>
        <w:tc>
          <w:tcPr>
            <w:tcW w:w="269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9525AF" w14:textId="77777777" w:rsidR="0006542B" w:rsidRPr="00703DFB" w:rsidRDefault="0006542B" w:rsidP="003C13AD">
            <w:pPr>
              <w:spacing w:line="360" w:lineRule="auto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Transfusion, n (%)</w:t>
            </w:r>
          </w:p>
          <w:p w14:paraId="08D37A27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NO</w:t>
            </w:r>
          </w:p>
          <w:p w14:paraId="3401D9E6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YES</w:t>
            </w:r>
          </w:p>
        </w:tc>
        <w:tc>
          <w:tcPr>
            <w:tcW w:w="17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111B14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1948B5E5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2365(54.01)</w:t>
            </w:r>
          </w:p>
          <w:p w14:paraId="1576CDB0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2014(45.99)</w:t>
            </w:r>
          </w:p>
        </w:tc>
        <w:tc>
          <w:tcPr>
            <w:tcW w:w="17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BD94F5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49084170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78(17.85)</w:t>
            </w:r>
          </w:p>
          <w:p w14:paraId="5CC335A2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359(82.15)</w:t>
            </w:r>
          </w:p>
        </w:tc>
        <w:tc>
          <w:tcPr>
            <w:tcW w:w="179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ED80C9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7D727F4D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2287(58.02)</w:t>
            </w:r>
          </w:p>
          <w:p w14:paraId="2C8A9679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1655(41.98)</w:t>
            </w:r>
          </w:p>
        </w:tc>
        <w:tc>
          <w:tcPr>
            <w:tcW w:w="940" w:type="dxa"/>
            <w:hideMark/>
          </w:tcPr>
          <w:p w14:paraId="5BBB7034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6542B" w:rsidRPr="00703DFB" w14:paraId="20674B71" w14:textId="77777777" w:rsidTr="003C13AD">
        <w:trPr>
          <w:trHeight w:val="1240"/>
        </w:trPr>
        <w:tc>
          <w:tcPr>
            <w:tcW w:w="269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F1D80A" w14:textId="77777777" w:rsidR="0006542B" w:rsidRPr="00703DFB" w:rsidRDefault="0006542B" w:rsidP="003C13AD">
            <w:pPr>
              <w:spacing w:line="360" w:lineRule="auto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Coagulopathy, n (%)</w:t>
            </w:r>
          </w:p>
          <w:p w14:paraId="64F9E2A1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NO</w:t>
            </w:r>
          </w:p>
          <w:p w14:paraId="61782303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YES</w:t>
            </w:r>
          </w:p>
        </w:tc>
        <w:tc>
          <w:tcPr>
            <w:tcW w:w="17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E412D7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40B39966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3454(78.88)</w:t>
            </w:r>
          </w:p>
          <w:p w14:paraId="4510A8FC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925(21.12)</w:t>
            </w:r>
          </w:p>
        </w:tc>
        <w:tc>
          <w:tcPr>
            <w:tcW w:w="17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2F979A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5BD7B06E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180(41.19)</w:t>
            </w:r>
          </w:p>
          <w:p w14:paraId="7C9862B8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257(58.81)</w:t>
            </w:r>
          </w:p>
        </w:tc>
        <w:tc>
          <w:tcPr>
            <w:tcW w:w="179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102939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700A5DA0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3274(83.05)</w:t>
            </w:r>
          </w:p>
          <w:p w14:paraId="58B6AEF2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668(16.95)</w:t>
            </w:r>
          </w:p>
        </w:tc>
        <w:tc>
          <w:tcPr>
            <w:tcW w:w="940" w:type="dxa"/>
            <w:hideMark/>
          </w:tcPr>
          <w:p w14:paraId="73626270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6542B" w:rsidRPr="00703DFB" w14:paraId="361A07D8" w14:textId="77777777" w:rsidTr="003C13AD">
        <w:trPr>
          <w:trHeight w:val="257"/>
        </w:trPr>
        <w:tc>
          <w:tcPr>
            <w:tcW w:w="269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C5DF21" w14:textId="77777777" w:rsidR="0006542B" w:rsidRPr="00703DFB" w:rsidRDefault="0006542B" w:rsidP="003C13AD">
            <w:pPr>
              <w:spacing w:line="360" w:lineRule="auto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ISS,</w:t>
            </w:r>
          </w:p>
          <w:p w14:paraId="030DCDDB" w14:textId="77777777" w:rsidR="0006542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proofErr w:type="gramStart"/>
            <w:r w:rsidRPr="00703DFB">
              <w:rPr>
                <w:sz w:val="22"/>
                <w:szCs w:val="22"/>
              </w:rPr>
              <w:t>Mean(</w:t>
            </w:r>
            <w:proofErr w:type="gramEnd"/>
            <w:r w:rsidRPr="00703DFB">
              <w:rPr>
                <w:sz w:val="22"/>
                <w:szCs w:val="22"/>
              </w:rPr>
              <w:t xml:space="preserve">SD) </w:t>
            </w:r>
          </w:p>
          <w:p w14:paraId="439F0E5E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lastRenderedPageBreak/>
              <w:t>M</w:t>
            </w:r>
            <w:r w:rsidRPr="00703DFB">
              <w:rPr>
                <w:sz w:val="22"/>
                <w:szCs w:val="22"/>
              </w:rPr>
              <w:t>edian(</w:t>
            </w:r>
            <w:proofErr w:type="gramEnd"/>
            <w:r w:rsidRPr="00703DFB">
              <w:rPr>
                <w:sz w:val="22"/>
                <w:szCs w:val="22"/>
              </w:rPr>
              <w:t>IQR)</w:t>
            </w:r>
          </w:p>
        </w:tc>
        <w:tc>
          <w:tcPr>
            <w:tcW w:w="17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F714C0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6CE3EA1B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19.63(11.61)</w:t>
            </w:r>
          </w:p>
          <w:p w14:paraId="7E98FE46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lastRenderedPageBreak/>
              <w:t>18.00(11.00,26.00)</w:t>
            </w:r>
          </w:p>
        </w:tc>
        <w:tc>
          <w:tcPr>
            <w:tcW w:w="17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5FB5FF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48D5C723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30.48(11.93)</w:t>
            </w:r>
          </w:p>
          <w:p w14:paraId="4C4558D7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lastRenderedPageBreak/>
              <w:t>29.00(25.00,38.00)</w:t>
            </w:r>
          </w:p>
        </w:tc>
        <w:tc>
          <w:tcPr>
            <w:tcW w:w="179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6E02C1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666C6700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18.43(10.93)</w:t>
            </w:r>
          </w:p>
          <w:p w14:paraId="67B85060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lastRenderedPageBreak/>
              <w:t>17.00(10.00,25.00)</w:t>
            </w:r>
          </w:p>
        </w:tc>
        <w:tc>
          <w:tcPr>
            <w:tcW w:w="940" w:type="dxa"/>
            <w:hideMark/>
          </w:tcPr>
          <w:p w14:paraId="24F069DD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lastRenderedPageBreak/>
              <w:t>&lt;0.0001</w:t>
            </w:r>
          </w:p>
        </w:tc>
      </w:tr>
      <w:tr w:rsidR="0006542B" w:rsidRPr="00703DFB" w14:paraId="28611188" w14:textId="77777777" w:rsidTr="003C13AD">
        <w:trPr>
          <w:trHeight w:val="660"/>
        </w:trPr>
        <w:tc>
          <w:tcPr>
            <w:tcW w:w="269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ABCB07" w14:textId="77777777" w:rsidR="0006542B" w:rsidRPr="00703DFB" w:rsidRDefault="0006542B" w:rsidP="003C13AD">
            <w:pPr>
              <w:spacing w:line="360" w:lineRule="auto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RTS, </w:t>
            </w:r>
          </w:p>
          <w:p w14:paraId="1C98920E" w14:textId="77777777" w:rsidR="0006542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proofErr w:type="gramStart"/>
            <w:r w:rsidRPr="00703DFB">
              <w:rPr>
                <w:sz w:val="22"/>
                <w:szCs w:val="22"/>
              </w:rPr>
              <w:t>Mean(</w:t>
            </w:r>
            <w:proofErr w:type="gramEnd"/>
            <w:r w:rsidRPr="00703DFB">
              <w:rPr>
                <w:sz w:val="22"/>
                <w:szCs w:val="22"/>
              </w:rPr>
              <w:t xml:space="preserve">SD) </w:t>
            </w:r>
          </w:p>
          <w:p w14:paraId="2427D3A4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M</w:t>
            </w:r>
            <w:r w:rsidRPr="00703DFB">
              <w:rPr>
                <w:sz w:val="22"/>
                <w:szCs w:val="22"/>
              </w:rPr>
              <w:t>edian(</w:t>
            </w:r>
            <w:proofErr w:type="gramEnd"/>
            <w:r w:rsidRPr="00703DFB">
              <w:rPr>
                <w:sz w:val="22"/>
                <w:szCs w:val="22"/>
              </w:rPr>
              <w:t>IQR)</w:t>
            </w:r>
          </w:p>
        </w:tc>
        <w:tc>
          <w:tcPr>
            <w:tcW w:w="17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EF0908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3B3A3233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8.49(3.98)</w:t>
            </w:r>
          </w:p>
          <w:p w14:paraId="42A4B481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10.00(4.00,12.00)</w:t>
            </w:r>
          </w:p>
        </w:tc>
        <w:tc>
          <w:tcPr>
            <w:tcW w:w="17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AD9ADF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761B26F7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5.93(4.53)</w:t>
            </w:r>
          </w:p>
          <w:p w14:paraId="0AB2B64A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8.00(0.00,10.00)</w:t>
            </w:r>
          </w:p>
        </w:tc>
        <w:tc>
          <w:tcPr>
            <w:tcW w:w="179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07DF5F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1A10F29E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8.77(3.82)</w:t>
            </w:r>
          </w:p>
          <w:p w14:paraId="1738463B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11.00(4.00,12.00)</w:t>
            </w:r>
          </w:p>
        </w:tc>
        <w:tc>
          <w:tcPr>
            <w:tcW w:w="940" w:type="dxa"/>
            <w:hideMark/>
          </w:tcPr>
          <w:p w14:paraId="64EB0D10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&lt;0.0001</w:t>
            </w:r>
          </w:p>
        </w:tc>
      </w:tr>
      <w:tr w:rsidR="0006542B" w:rsidRPr="00703DFB" w14:paraId="707CD800" w14:textId="77777777" w:rsidTr="003C13AD">
        <w:trPr>
          <w:trHeight w:val="735"/>
        </w:trPr>
        <w:tc>
          <w:tcPr>
            <w:tcW w:w="269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EA4568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Massive Transfusion, n (%)</w:t>
            </w:r>
          </w:p>
          <w:p w14:paraId="6C7566B1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NO</w:t>
            </w:r>
          </w:p>
          <w:p w14:paraId="6EF1922E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YES</w:t>
            </w:r>
          </w:p>
        </w:tc>
        <w:tc>
          <w:tcPr>
            <w:tcW w:w="17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81CE8B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42DD90A0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4020(91.80)</w:t>
            </w:r>
          </w:p>
          <w:p w14:paraId="490213B4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359(8.20)</w:t>
            </w:r>
          </w:p>
        </w:tc>
        <w:tc>
          <w:tcPr>
            <w:tcW w:w="17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BAC877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6BA96288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277(63.39)</w:t>
            </w:r>
          </w:p>
          <w:p w14:paraId="5C35EB6C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160(36.61)</w:t>
            </w:r>
          </w:p>
        </w:tc>
        <w:tc>
          <w:tcPr>
            <w:tcW w:w="179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957D5B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50F6CDD8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3743(94.95)</w:t>
            </w:r>
          </w:p>
          <w:p w14:paraId="2743C3BE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199(5.05)</w:t>
            </w:r>
          </w:p>
        </w:tc>
        <w:tc>
          <w:tcPr>
            <w:tcW w:w="940" w:type="dxa"/>
            <w:hideMark/>
          </w:tcPr>
          <w:p w14:paraId="6DB9158E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6542B" w:rsidRPr="00703DFB" w14:paraId="39C17836" w14:textId="77777777" w:rsidTr="003C13AD">
        <w:trPr>
          <w:trHeight w:val="257"/>
        </w:trPr>
        <w:tc>
          <w:tcPr>
            <w:tcW w:w="269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777C1A" w14:textId="77777777" w:rsidR="0006542B" w:rsidRPr="00703DFB" w:rsidRDefault="0006542B" w:rsidP="003C13A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PT_INR, </w:t>
            </w:r>
          </w:p>
          <w:p w14:paraId="02E0ADEB" w14:textId="77777777" w:rsidR="0006542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proofErr w:type="gramStart"/>
            <w:r w:rsidRPr="00703DFB">
              <w:rPr>
                <w:sz w:val="22"/>
                <w:szCs w:val="22"/>
              </w:rPr>
              <w:t>Mean(</w:t>
            </w:r>
            <w:proofErr w:type="gramEnd"/>
            <w:r w:rsidRPr="00703DFB">
              <w:rPr>
                <w:sz w:val="22"/>
                <w:szCs w:val="22"/>
              </w:rPr>
              <w:t>SD)</w:t>
            </w:r>
          </w:p>
          <w:p w14:paraId="007CB3E4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M</w:t>
            </w:r>
            <w:r w:rsidRPr="00703DFB">
              <w:rPr>
                <w:sz w:val="22"/>
                <w:szCs w:val="22"/>
              </w:rPr>
              <w:t>edian(</w:t>
            </w:r>
            <w:proofErr w:type="gramEnd"/>
            <w:r w:rsidRPr="00703DFB">
              <w:rPr>
                <w:sz w:val="22"/>
                <w:szCs w:val="22"/>
              </w:rPr>
              <w:t>IQR)</w:t>
            </w:r>
          </w:p>
        </w:tc>
        <w:tc>
          <w:tcPr>
            <w:tcW w:w="17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0DF48D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716B91B1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1.15(0.48)</w:t>
            </w:r>
          </w:p>
          <w:p w14:paraId="46C13214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1.07(1.01,1.17)</w:t>
            </w:r>
          </w:p>
        </w:tc>
        <w:tc>
          <w:tcPr>
            <w:tcW w:w="17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AB0FFD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49915E3C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1.61(1.32)</w:t>
            </w:r>
          </w:p>
          <w:p w14:paraId="68D9116A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1.26(1.10,1.63)</w:t>
            </w:r>
          </w:p>
        </w:tc>
        <w:tc>
          <w:tcPr>
            <w:tcW w:w="179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7E05BE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7FAF3BFC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1.10(0.19)</w:t>
            </w:r>
          </w:p>
          <w:p w14:paraId="009D3D51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1.06(1.00,1.15)</w:t>
            </w:r>
          </w:p>
        </w:tc>
        <w:tc>
          <w:tcPr>
            <w:tcW w:w="940" w:type="dxa"/>
            <w:hideMark/>
          </w:tcPr>
          <w:p w14:paraId="2B460F30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&lt;0.0001</w:t>
            </w:r>
          </w:p>
        </w:tc>
      </w:tr>
      <w:tr w:rsidR="0006542B" w:rsidRPr="00703DFB" w14:paraId="110BB71F" w14:textId="77777777" w:rsidTr="003C13AD">
        <w:trPr>
          <w:trHeight w:val="257"/>
        </w:trPr>
        <w:tc>
          <w:tcPr>
            <w:tcW w:w="269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2D7171" w14:textId="77777777" w:rsidR="0006542B" w:rsidRDefault="0006542B" w:rsidP="003C13A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703DFB">
              <w:rPr>
                <w:sz w:val="22"/>
                <w:szCs w:val="22"/>
              </w:rPr>
              <w:t>aPTT</w:t>
            </w:r>
            <w:proofErr w:type="spellEnd"/>
            <w:r w:rsidRPr="00703DFB">
              <w:rPr>
                <w:sz w:val="22"/>
                <w:szCs w:val="22"/>
              </w:rPr>
              <w:t xml:space="preserve">, </w:t>
            </w:r>
          </w:p>
          <w:p w14:paraId="4065D8AA" w14:textId="77777777" w:rsidR="0006542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proofErr w:type="gramStart"/>
            <w:r w:rsidRPr="00703DFB">
              <w:rPr>
                <w:sz w:val="22"/>
                <w:szCs w:val="22"/>
              </w:rPr>
              <w:t>Mean(</w:t>
            </w:r>
            <w:proofErr w:type="gramEnd"/>
            <w:r w:rsidRPr="00703DFB">
              <w:rPr>
                <w:sz w:val="22"/>
                <w:szCs w:val="22"/>
              </w:rPr>
              <w:t xml:space="preserve">SD) </w:t>
            </w:r>
          </w:p>
          <w:p w14:paraId="1E35B8B8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M</w:t>
            </w:r>
            <w:r w:rsidRPr="00703DFB">
              <w:rPr>
                <w:sz w:val="22"/>
                <w:szCs w:val="22"/>
              </w:rPr>
              <w:t>edian(</w:t>
            </w:r>
            <w:proofErr w:type="gramEnd"/>
            <w:r w:rsidRPr="00703DFB">
              <w:rPr>
                <w:sz w:val="22"/>
                <w:szCs w:val="22"/>
              </w:rPr>
              <w:t>IQR)</w:t>
            </w:r>
          </w:p>
        </w:tc>
        <w:tc>
          <w:tcPr>
            <w:tcW w:w="17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FC1ED9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1C38208F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28.65(11.71)</w:t>
            </w:r>
          </w:p>
          <w:p w14:paraId="3045CA7E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26.00(23.60,29.80)</w:t>
            </w:r>
          </w:p>
        </w:tc>
        <w:tc>
          <w:tcPr>
            <w:tcW w:w="17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7614A0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4D01F13A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42.73(1.29)</w:t>
            </w:r>
          </w:p>
          <w:p w14:paraId="5E901343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33.50(27.50,45.50)</w:t>
            </w:r>
          </w:p>
        </w:tc>
        <w:tc>
          <w:tcPr>
            <w:tcW w:w="179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3FEACC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271F7ECF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27.14(7.35)</w:t>
            </w:r>
          </w:p>
          <w:p w14:paraId="7E5097D9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25.70(23.50,29.00)</w:t>
            </w:r>
          </w:p>
        </w:tc>
        <w:tc>
          <w:tcPr>
            <w:tcW w:w="940" w:type="dxa"/>
            <w:hideMark/>
          </w:tcPr>
          <w:p w14:paraId="74DE5910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&lt;0.0001</w:t>
            </w:r>
          </w:p>
        </w:tc>
      </w:tr>
      <w:tr w:rsidR="0006542B" w:rsidRPr="00703DFB" w14:paraId="37D83E72" w14:textId="77777777" w:rsidTr="003C13AD">
        <w:trPr>
          <w:trHeight w:val="257"/>
        </w:trPr>
        <w:tc>
          <w:tcPr>
            <w:tcW w:w="269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7CE0EE" w14:textId="77777777" w:rsidR="0006542B" w:rsidRPr="00703DFB" w:rsidRDefault="0006542B" w:rsidP="003C13AD">
            <w:pPr>
              <w:spacing w:line="360" w:lineRule="auto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Lactate acid, </w:t>
            </w:r>
          </w:p>
          <w:p w14:paraId="16CDB493" w14:textId="77777777" w:rsidR="0006542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proofErr w:type="gramStart"/>
            <w:r w:rsidRPr="00703DFB">
              <w:rPr>
                <w:sz w:val="22"/>
                <w:szCs w:val="22"/>
              </w:rPr>
              <w:t>Mean(</w:t>
            </w:r>
            <w:proofErr w:type="gramEnd"/>
            <w:r w:rsidRPr="00703DFB">
              <w:rPr>
                <w:sz w:val="22"/>
                <w:szCs w:val="22"/>
              </w:rPr>
              <w:t xml:space="preserve">SD) </w:t>
            </w:r>
          </w:p>
          <w:p w14:paraId="6C952206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M</w:t>
            </w:r>
            <w:r w:rsidRPr="00703DFB">
              <w:rPr>
                <w:sz w:val="22"/>
                <w:szCs w:val="22"/>
              </w:rPr>
              <w:t>edian(</w:t>
            </w:r>
            <w:proofErr w:type="gramEnd"/>
            <w:r w:rsidRPr="00703DFB">
              <w:rPr>
                <w:sz w:val="22"/>
                <w:szCs w:val="22"/>
              </w:rPr>
              <w:t>IQR)</w:t>
            </w:r>
          </w:p>
        </w:tc>
        <w:tc>
          <w:tcPr>
            <w:tcW w:w="17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4729FB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352247F1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3.36(2.76)</w:t>
            </w:r>
          </w:p>
          <w:p w14:paraId="7F2EC682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2.60(1.60,4.10)</w:t>
            </w:r>
          </w:p>
        </w:tc>
        <w:tc>
          <w:tcPr>
            <w:tcW w:w="17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8260E3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64CBC173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5.72(4.11)</w:t>
            </w:r>
          </w:p>
          <w:p w14:paraId="77C94293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4.20(2.60,8.13)</w:t>
            </w:r>
          </w:p>
        </w:tc>
        <w:tc>
          <w:tcPr>
            <w:tcW w:w="179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0BED85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07A40BB8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3.10(2.43)</w:t>
            </w:r>
          </w:p>
          <w:p w14:paraId="3B6243D2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2.40(1.50,3.80)</w:t>
            </w:r>
          </w:p>
        </w:tc>
        <w:tc>
          <w:tcPr>
            <w:tcW w:w="940" w:type="dxa"/>
            <w:hideMark/>
          </w:tcPr>
          <w:p w14:paraId="43D0AF0C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&lt;0.0001</w:t>
            </w:r>
          </w:p>
        </w:tc>
      </w:tr>
      <w:tr w:rsidR="0006542B" w:rsidRPr="00703DFB" w14:paraId="7BDB4C25" w14:textId="77777777" w:rsidTr="003C13AD">
        <w:trPr>
          <w:trHeight w:val="732"/>
        </w:trPr>
        <w:tc>
          <w:tcPr>
            <w:tcW w:w="269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E06225" w14:textId="77777777" w:rsidR="0006542B" w:rsidRPr="00703DFB" w:rsidRDefault="0006542B" w:rsidP="003C13AD">
            <w:pPr>
              <w:spacing w:line="360" w:lineRule="auto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Base deficit, </w:t>
            </w:r>
          </w:p>
          <w:p w14:paraId="24221144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proofErr w:type="gramStart"/>
            <w:r w:rsidRPr="00703DFB">
              <w:rPr>
                <w:sz w:val="22"/>
                <w:szCs w:val="22"/>
              </w:rPr>
              <w:t>Mean(</w:t>
            </w:r>
            <w:proofErr w:type="gramEnd"/>
            <w:r w:rsidRPr="00703DFB">
              <w:rPr>
                <w:sz w:val="22"/>
                <w:szCs w:val="22"/>
              </w:rPr>
              <w:t>SD) </w:t>
            </w:r>
          </w:p>
          <w:p w14:paraId="49FD1FDD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proofErr w:type="gramStart"/>
            <w:r w:rsidRPr="00703DFB">
              <w:rPr>
                <w:sz w:val="22"/>
                <w:szCs w:val="22"/>
              </w:rPr>
              <w:t>median(</w:t>
            </w:r>
            <w:proofErr w:type="gramEnd"/>
            <w:r w:rsidRPr="00703DFB">
              <w:rPr>
                <w:sz w:val="22"/>
                <w:szCs w:val="22"/>
              </w:rPr>
              <w:t>IQR)</w:t>
            </w:r>
          </w:p>
        </w:tc>
        <w:tc>
          <w:tcPr>
            <w:tcW w:w="17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BC4A0A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6871128F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1.59(5.41)</w:t>
            </w:r>
          </w:p>
          <w:p w14:paraId="54E1E93D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0.50(-1.19,4.10)</w:t>
            </w:r>
          </w:p>
        </w:tc>
        <w:tc>
          <w:tcPr>
            <w:tcW w:w="17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BDBB93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7ED1DE40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5.54(7.51)</w:t>
            </w:r>
          </w:p>
          <w:p w14:paraId="54483429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3.80(0.40,9.83)</w:t>
            </w:r>
          </w:p>
        </w:tc>
        <w:tc>
          <w:tcPr>
            <w:tcW w:w="179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05ECEC" w14:textId="77777777" w:rsidR="0006542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</w:p>
          <w:p w14:paraId="0B5F0662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1.15(4.94)</w:t>
            </w:r>
          </w:p>
          <w:p w14:paraId="57849FC3" w14:textId="77777777" w:rsidR="0006542B" w:rsidRPr="00703DFB" w:rsidRDefault="0006542B" w:rsidP="003C13AD">
            <w:pPr>
              <w:spacing w:line="360" w:lineRule="auto"/>
              <w:jc w:val="center"/>
              <w:rPr>
                <w:spacing w:val="-10"/>
                <w:sz w:val="22"/>
                <w:szCs w:val="22"/>
                <w14:numSpacing w14:val="proportional"/>
              </w:rPr>
            </w:pPr>
            <w:r w:rsidRPr="00703DFB">
              <w:rPr>
                <w:spacing w:val="-10"/>
                <w:sz w:val="22"/>
                <w:szCs w:val="22"/>
                <w14:numSpacing w14:val="proportional"/>
              </w:rPr>
              <w:t>0.40(-2.10,3.70)</w:t>
            </w:r>
          </w:p>
        </w:tc>
        <w:tc>
          <w:tcPr>
            <w:tcW w:w="940" w:type="dxa"/>
            <w:hideMark/>
          </w:tcPr>
          <w:p w14:paraId="15F1E498" w14:textId="77777777" w:rsidR="0006542B" w:rsidRPr="00703DFB" w:rsidRDefault="0006542B" w:rsidP="003C13A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703DFB">
              <w:rPr>
                <w:sz w:val="22"/>
                <w:szCs w:val="22"/>
              </w:rPr>
              <w:t>&lt;0.0001</w:t>
            </w:r>
          </w:p>
        </w:tc>
      </w:tr>
    </w:tbl>
    <w:p w14:paraId="6DC82FAF" w14:textId="760E4985" w:rsidR="0006542B" w:rsidRPr="0006542B" w:rsidRDefault="0006542B" w:rsidP="000A0527">
      <w:pPr>
        <w:spacing w:line="360" w:lineRule="auto"/>
        <w:rPr>
          <w:rFonts w:hint="eastAsia"/>
          <w:sz w:val="20"/>
          <w:szCs w:val="20"/>
          <w:lang w:eastAsia="ko-KR"/>
        </w:rPr>
      </w:pPr>
      <w:r w:rsidRPr="00704EA8">
        <w:rPr>
          <w:sz w:val="20"/>
          <w:szCs w:val="20"/>
        </w:rPr>
        <w:t xml:space="preserve">SD: Standard deviation; GCS: Glasgow coma scale; ISS: Injury severity score; RTS: Revised trauma score; PT INR: Prothrombin time international normalized ratio; </w:t>
      </w:r>
      <w:proofErr w:type="spellStart"/>
      <w:r w:rsidRPr="00704EA8">
        <w:rPr>
          <w:sz w:val="20"/>
          <w:szCs w:val="20"/>
        </w:rPr>
        <w:t>aPTT</w:t>
      </w:r>
      <w:proofErr w:type="spellEnd"/>
      <w:r w:rsidRPr="00704EA8">
        <w:rPr>
          <w:sz w:val="20"/>
          <w:szCs w:val="20"/>
        </w:rPr>
        <w:t>: Activated partial thromboplastin time</w:t>
      </w:r>
    </w:p>
    <w:sectPr w:rsidR="0006542B" w:rsidRPr="0006542B" w:rsidSect="00285A0F">
      <w:footerReference w:type="even" r:id="rId9"/>
      <w:footerReference w:type="default" r:id="rId10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A4FBA8" w14:textId="77777777" w:rsidR="00181866" w:rsidRDefault="00181866" w:rsidP="003F2CC2">
      <w:r>
        <w:separator/>
      </w:r>
    </w:p>
  </w:endnote>
  <w:endnote w:type="continuationSeparator" w:id="0">
    <w:p w14:paraId="5B3E8C39" w14:textId="77777777" w:rsidR="00181866" w:rsidRDefault="00181866" w:rsidP="003F2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C4A47E" w14:textId="77777777" w:rsidR="00CA1E3C" w:rsidRDefault="00CA1E3C" w:rsidP="00935B4A">
    <w:pPr>
      <w:pStyle w:val="ae"/>
      <w:framePr w:wrap="none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end"/>
    </w:r>
  </w:p>
  <w:p w14:paraId="3B7CE0B0" w14:textId="77777777" w:rsidR="00CA1E3C" w:rsidRDefault="00CA1E3C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CD817C" w14:textId="02EBF863" w:rsidR="00CA1E3C" w:rsidRDefault="00CA1E3C" w:rsidP="00935B4A">
    <w:pPr>
      <w:pStyle w:val="ae"/>
      <w:framePr w:wrap="none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separate"/>
    </w:r>
    <w:r w:rsidR="009D023E">
      <w:rPr>
        <w:rStyle w:val="af"/>
        <w:noProof/>
      </w:rPr>
      <w:t>2</w:t>
    </w:r>
    <w:r>
      <w:rPr>
        <w:rStyle w:val="af"/>
      </w:rPr>
      <w:fldChar w:fldCharType="end"/>
    </w:r>
  </w:p>
  <w:p w14:paraId="0D875B7D" w14:textId="77777777" w:rsidR="00CA1E3C" w:rsidRPr="009C2564" w:rsidRDefault="00CA1E3C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BD91C2" w14:textId="77777777" w:rsidR="00181866" w:rsidRDefault="00181866" w:rsidP="003F2CC2">
      <w:r>
        <w:separator/>
      </w:r>
    </w:p>
  </w:footnote>
  <w:footnote w:type="continuationSeparator" w:id="0">
    <w:p w14:paraId="71910B89" w14:textId="77777777" w:rsidR="00181866" w:rsidRDefault="00181866" w:rsidP="003F2C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B138F"/>
    <w:multiLevelType w:val="hybridMultilevel"/>
    <w:tmpl w:val="38441C4A"/>
    <w:lvl w:ilvl="0" w:tplc="930CB772">
      <w:start w:val="1"/>
      <w:numFmt w:val="decimal"/>
      <w:lvlText w:val="%1)"/>
      <w:lvlJc w:val="left"/>
      <w:pPr>
        <w:ind w:left="1080" w:hanging="360"/>
      </w:pPr>
    </w:lvl>
    <w:lvl w:ilvl="1" w:tplc="04E63A88">
      <w:start w:val="1"/>
      <w:numFmt w:val="decimal"/>
      <w:lvlText w:val="%2)"/>
      <w:lvlJc w:val="left"/>
      <w:pPr>
        <w:ind w:left="1080" w:hanging="360"/>
      </w:pPr>
    </w:lvl>
    <w:lvl w:ilvl="2" w:tplc="D7F6B49E">
      <w:start w:val="1"/>
      <w:numFmt w:val="decimal"/>
      <w:lvlText w:val="%3)"/>
      <w:lvlJc w:val="left"/>
      <w:pPr>
        <w:ind w:left="1080" w:hanging="360"/>
      </w:pPr>
    </w:lvl>
    <w:lvl w:ilvl="3" w:tplc="AA982E12">
      <w:start w:val="1"/>
      <w:numFmt w:val="decimal"/>
      <w:lvlText w:val="%4)"/>
      <w:lvlJc w:val="left"/>
      <w:pPr>
        <w:ind w:left="1080" w:hanging="360"/>
      </w:pPr>
    </w:lvl>
    <w:lvl w:ilvl="4" w:tplc="CC6CF446">
      <w:start w:val="1"/>
      <w:numFmt w:val="decimal"/>
      <w:lvlText w:val="%5)"/>
      <w:lvlJc w:val="left"/>
      <w:pPr>
        <w:ind w:left="1080" w:hanging="360"/>
      </w:pPr>
    </w:lvl>
    <w:lvl w:ilvl="5" w:tplc="C65A1F82">
      <w:start w:val="1"/>
      <w:numFmt w:val="decimal"/>
      <w:lvlText w:val="%6)"/>
      <w:lvlJc w:val="left"/>
      <w:pPr>
        <w:ind w:left="1080" w:hanging="360"/>
      </w:pPr>
    </w:lvl>
    <w:lvl w:ilvl="6" w:tplc="4282F322">
      <w:start w:val="1"/>
      <w:numFmt w:val="decimal"/>
      <w:lvlText w:val="%7)"/>
      <w:lvlJc w:val="left"/>
      <w:pPr>
        <w:ind w:left="1080" w:hanging="360"/>
      </w:pPr>
    </w:lvl>
    <w:lvl w:ilvl="7" w:tplc="0F3AA6EC">
      <w:start w:val="1"/>
      <w:numFmt w:val="decimal"/>
      <w:lvlText w:val="%8)"/>
      <w:lvlJc w:val="left"/>
      <w:pPr>
        <w:ind w:left="1080" w:hanging="360"/>
      </w:pPr>
    </w:lvl>
    <w:lvl w:ilvl="8" w:tplc="3BC44A40">
      <w:start w:val="1"/>
      <w:numFmt w:val="decimal"/>
      <w:lvlText w:val="%9)"/>
      <w:lvlJc w:val="left"/>
      <w:pPr>
        <w:ind w:left="1080" w:hanging="360"/>
      </w:pPr>
    </w:lvl>
  </w:abstractNum>
  <w:abstractNum w:abstractNumId="1" w15:restartNumberingAfterBreak="0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DD3229"/>
    <w:multiLevelType w:val="multilevel"/>
    <w:tmpl w:val="F9BC5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1E61B1B"/>
    <w:multiLevelType w:val="hybridMultilevel"/>
    <w:tmpl w:val="AD04DD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38AEAAA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A90F93"/>
    <w:multiLevelType w:val="hybridMultilevel"/>
    <w:tmpl w:val="6A0004AE"/>
    <w:lvl w:ilvl="0" w:tplc="930A6388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A419F9"/>
    <w:multiLevelType w:val="hybridMultilevel"/>
    <w:tmpl w:val="27BEF1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B0781D"/>
    <w:multiLevelType w:val="hybridMultilevel"/>
    <w:tmpl w:val="AAD2C658"/>
    <w:lvl w:ilvl="0" w:tplc="585E8096">
      <w:start w:val="1"/>
      <w:numFmt w:val="decimal"/>
      <w:lvlText w:val="[%1]"/>
      <w:lvlJc w:val="left"/>
      <w:pPr>
        <w:ind w:left="880" w:hanging="44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7" w15:restartNumberingAfterBreak="0">
    <w:nsid w:val="2DF1345A"/>
    <w:multiLevelType w:val="multilevel"/>
    <w:tmpl w:val="214EF4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2E7055D"/>
    <w:multiLevelType w:val="hybridMultilevel"/>
    <w:tmpl w:val="9322EA4A"/>
    <w:lvl w:ilvl="0" w:tplc="B798B9C6">
      <w:start w:val="1"/>
      <w:numFmt w:val="decimal"/>
      <w:pStyle w:val="References"/>
      <w:lvlText w:val="%1."/>
      <w:lvlJc w:val="left"/>
      <w:pPr>
        <w:ind w:left="880" w:hanging="44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9" w15:restartNumberingAfterBreak="0">
    <w:nsid w:val="3D5068E0"/>
    <w:multiLevelType w:val="multilevel"/>
    <w:tmpl w:val="44DE72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4F2D2AF9"/>
    <w:multiLevelType w:val="hybridMultilevel"/>
    <w:tmpl w:val="9FD05A5A"/>
    <w:lvl w:ilvl="0" w:tplc="D5EA091C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CD2F3E"/>
    <w:multiLevelType w:val="hybridMultilevel"/>
    <w:tmpl w:val="17E62D5E"/>
    <w:lvl w:ilvl="0" w:tplc="D34A6710">
      <w:start w:val="1"/>
      <w:numFmt w:val="decimal"/>
      <w:lvlText w:val="%1)"/>
      <w:lvlJc w:val="left"/>
      <w:pPr>
        <w:ind w:left="1080" w:hanging="360"/>
      </w:pPr>
    </w:lvl>
    <w:lvl w:ilvl="1" w:tplc="658E6438">
      <w:start w:val="1"/>
      <w:numFmt w:val="decimal"/>
      <w:lvlText w:val="%2)"/>
      <w:lvlJc w:val="left"/>
      <w:pPr>
        <w:ind w:left="1080" w:hanging="360"/>
      </w:pPr>
    </w:lvl>
    <w:lvl w:ilvl="2" w:tplc="376EC614">
      <w:start w:val="1"/>
      <w:numFmt w:val="decimal"/>
      <w:lvlText w:val="%3)"/>
      <w:lvlJc w:val="left"/>
      <w:pPr>
        <w:ind w:left="1080" w:hanging="360"/>
      </w:pPr>
    </w:lvl>
    <w:lvl w:ilvl="3" w:tplc="60E004DA">
      <w:start w:val="1"/>
      <w:numFmt w:val="decimal"/>
      <w:lvlText w:val="%4)"/>
      <w:lvlJc w:val="left"/>
      <w:pPr>
        <w:ind w:left="1080" w:hanging="360"/>
      </w:pPr>
    </w:lvl>
    <w:lvl w:ilvl="4" w:tplc="7BBEACE8">
      <w:start w:val="1"/>
      <w:numFmt w:val="decimal"/>
      <w:lvlText w:val="%5)"/>
      <w:lvlJc w:val="left"/>
      <w:pPr>
        <w:ind w:left="1080" w:hanging="360"/>
      </w:pPr>
    </w:lvl>
    <w:lvl w:ilvl="5" w:tplc="AD6E09D8">
      <w:start w:val="1"/>
      <w:numFmt w:val="decimal"/>
      <w:lvlText w:val="%6)"/>
      <w:lvlJc w:val="left"/>
      <w:pPr>
        <w:ind w:left="1080" w:hanging="360"/>
      </w:pPr>
    </w:lvl>
    <w:lvl w:ilvl="6" w:tplc="EE7E0F8A">
      <w:start w:val="1"/>
      <w:numFmt w:val="decimal"/>
      <w:lvlText w:val="%7)"/>
      <w:lvlJc w:val="left"/>
      <w:pPr>
        <w:ind w:left="1080" w:hanging="360"/>
      </w:pPr>
    </w:lvl>
    <w:lvl w:ilvl="7" w:tplc="5F548FCE">
      <w:start w:val="1"/>
      <w:numFmt w:val="decimal"/>
      <w:lvlText w:val="%8)"/>
      <w:lvlJc w:val="left"/>
      <w:pPr>
        <w:ind w:left="1080" w:hanging="360"/>
      </w:pPr>
    </w:lvl>
    <w:lvl w:ilvl="8" w:tplc="6ABABD1A">
      <w:start w:val="1"/>
      <w:numFmt w:val="decimal"/>
      <w:lvlText w:val="%9)"/>
      <w:lvlJc w:val="left"/>
      <w:pPr>
        <w:ind w:left="1080" w:hanging="360"/>
      </w:pPr>
    </w:lvl>
  </w:abstractNum>
  <w:abstractNum w:abstractNumId="12" w15:restartNumberingAfterBreak="0">
    <w:nsid w:val="68A311F6"/>
    <w:multiLevelType w:val="hybridMultilevel"/>
    <w:tmpl w:val="9F72684A"/>
    <w:lvl w:ilvl="0" w:tplc="4EE4F95E">
      <w:start w:val="1"/>
      <w:numFmt w:val="decimal"/>
      <w:lvlText w:val="[%1] "/>
      <w:lvlJc w:val="left"/>
      <w:pPr>
        <w:ind w:left="880" w:hanging="44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201746925">
    <w:abstractNumId w:val="1"/>
  </w:num>
  <w:num w:numId="2" w16cid:durableId="949551169">
    <w:abstractNumId w:val="4"/>
  </w:num>
  <w:num w:numId="3" w16cid:durableId="1581062087">
    <w:abstractNumId w:val="12"/>
  </w:num>
  <w:num w:numId="4" w16cid:durableId="955600042">
    <w:abstractNumId w:val="6"/>
  </w:num>
  <w:num w:numId="5" w16cid:durableId="1393886308">
    <w:abstractNumId w:val="8"/>
  </w:num>
  <w:num w:numId="6" w16cid:durableId="1031105576">
    <w:abstractNumId w:val="3"/>
  </w:num>
  <w:num w:numId="7" w16cid:durableId="14236366">
    <w:abstractNumId w:val="10"/>
  </w:num>
  <w:num w:numId="8" w16cid:durableId="427235189">
    <w:abstractNumId w:val="9"/>
  </w:num>
  <w:num w:numId="9" w16cid:durableId="957294872">
    <w:abstractNumId w:val="8"/>
  </w:num>
  <w:num w:numId="10" w16cid:durableId="367610761">
    <w:abstractNumId w:val="8"/>
  </w:num>
  <w:num w:numId="11" w16cid:durableId="1196768495">
    <w:abstractNumId w:val="8"/>
  </w:num>
  <w:num w:numId="12" w16cid:durableId="532965485">
    <w:abstractNumId w:val="8"/>
  </w:num>
  <w:num w:numId="13" w16cid:durableId="1078163635">
    <w:abstractNumId w:val="8"/>
  </w:num>
  <w:num w:numId="14" w16cid:durableId="752971338">
    <w:abstractNumId w:val="8"/>
  </w:num>
  <w:num w:numId="15" w16cid:durableId="809791124">
    <w:abstractNumId w:val="8"/>
  </w:num>
  <w:num w:numId="16" w16cid:durableId="1687438322">
    <w:abstractNumId w:val="8"/>
  </w:num>
  <w:num w:numId="17" w16cid:durableId="1288580670">
    <w:abstractNumId w:val="8"/>
  </w:num>
  <w:num w:numId="18" w16cid:durableId="1402144151">
    <w:abstractNumId w:val="8"/>
  </w:num>
  <w:num w:numId="19" w16cid:durableId="1444496993">
    <w:abstractNumId w:val="8"/>
  </w:num>
  <w:num w:numId="20" w16cid:durableId="41485966">
    <w:abstractNumId w:val="8"/>
  </w:num>
  <w:num w:numId="21" w16cid:durableId="1689942027">
    <w:abstractNumId w:val="8"/>
  </w:num>
  <w:num w:numId="22" w16cid:durableId="1204974921">
    <w:abstractNumId w:val="0"/>
  </w:num>
  <w:num w:numId="23" w16cid:durableId="299966423">
    <w:abstractNumId w:val="11"/>
  </w:num>
  <w:num w:numId="24" w16cid:durableId="1959027981">
    <w:abstractNumId w:val="5"/>
  </w:num>
  <w:num w:numId="25" w16cid:durableId="1865942398">
    <w:abstractNumId w:val="7"/>
  </w:num>
  <w:num w:numId="26" w16cid:durableId="21265833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Q3NbcwN7A0MTQyMrNQ0lEKTi0uzszPAykwrAUA1c8ftywAAAA="/>
  </w:docVars>
  <w:rsids>
    <w:rsidRoot w:val="009648DD"/>
    <w:rsid w:val="000053EE"/>
    <w:rsid w:val="00006E40"/>
    <w:rsid w:val="000222FE"/>
    <w:rsid w:val="00026A8F"/>
    <w:rsid w:val="0003278B"/>
    <w:rsid w:val="0004354B"/>
    <w:rsid w:val="00044926"/>
    <w:rsid w:val="00050E7C"/>
    <w:rsid w:val="0006542B"/>
    <w:rsid w:val="00065CF1"/>
    <w:rsid w:val="000676B5"/>
    <w:rsid w:val="00070D85"/>
    <w:rsid w:val="00076086"/>
    <w:rsid w:val="00087E06"/>
    <w:rsid w:val="00094B8B"/>
    <w:rsid w:val="000969AF"/>
    <w:rsid w:val="000A0527"/>
    <w:rsid w:val="000A32C4"/>
    <w:rsid w:val="000A42B9"/>
    <w:rsid w:val="000B1FCA"/>
    <w:rsid w:val="000B491A"/>
    <w:rsid w:val="000D4396"/>
    <w:rsid w:val="000E3AB3"/>
    <w:rsid w:val="000E7443"/>
    <w:rsid w:val="000F22B1"/>
    <w:rsid w:val="000F51C7"/>
    <w:rsid w:val="000F7EA1"/>
    <w:rsid w:val="001033D6"/>
    <w:rsid w:val="00115395"/>
    <w:rsid w:val="00117F26"/>
    <w:rsid w:val="001225E8"/>
    <w:rsid w:val="00123E77"/>
    <w:rsid w:val="00131FB8"/>
    <w:rsid w:val="00134EB1"/>
    <w:rsid w:val="00136B3B"/>
    <w:rsid w:val="001433A0"/>
    <w:rsid w:val="001510E6"/>
    <w:rsid w:val="0015463E"/>
    <w:rsid w:val="00155A7C"/>
    <w:rsid w:val="00155FAA"/>
    <w:rsid w:val="00156115"/>
    <w:rsid w:val="001613CF"/>
    <w:rsid w:val="001639C1"/>
    <w:rsid w:val="001661B2"/>
    <w:rsid w:val="00166936"/>
    <w:rsid w:val="001676C1"/>
    <w:rsid w:val="00172F69"/>
    <w:rsid w:val="00175112"/>
    <w:rsid w:val="001759DD"/>
    <w:rsid w:val="00181866"/>
    <w:rsid w:val="00187A2B"/>
    <w:rsid w:val="00192CF6"/>
    <w:rsid w:val="001A07A4"/>
    <w:rsid w:val="001A0823"/>
    <w:rsid w:val="001A395A"/>
    <w:rsid w:val="001B19C9"/>
    <w:rsid w:val="001B3785"/>
    <w:rsid w:val="001B6518"/>
    <w:rsid w:val="001C4CA8"/>
    <w:rsid w:val="001C4DB5"/>
    <w:rsid w:val="001D068B"/>
    <w:rsid w:val="001D7392"/>
    <w:rsid w:val="001E0923"/>
    <w:rsid w:val="001E151A"/>
    <w:rsid w:val="001E4EC6"/>
    <w:rsid w:val="001E6C52"/>
    <w:rsid w:val="001F0A19"/>
    <w:rsid w:val="001F3938"/>
    <w:rsid w:val="0021041C"/>
    <w:rsid w:val="0021300B"/>
    <w:rsid w:val="0023143D"/>
    <w:rsid w:val="00233057"/>
    <w:rsid w:val="002441C6"/>
    <w:rsid w:val="00251B67"/>
    <w:rsid w:val="002604FD"/>
    <w:rsid w:val="00270AB2"/>
    <w:rsid w:val="00275900"/>
    <w:rsid w:val="00285A0F"/>
    <w:rsid w:val="00286238"/>
    <w:rsid w:val="00290B64"/>
    <w:rsid w:val="002A26D0"/>
    <w:rsid w:val="002A7F63"/>
    <w:rsid w:val="002B0D97"/>
    <w:rsid w:val="002B71DF"/>
    <w:rsid w:val="002B7718"/>
    <w:rsid w:val="002D4E04"/>
    <w:rsid w:val="002D6324"/>
    <w:rsid w:val="002E2B68"/>
    <w:rsid w:val="002E50E0"/>
    <w:rsid w:val="002E5D75"/>
    <w:rsid w:val="002F1967"/>
    <w:rsid w:val="002F2898"/>
    <w:rsid w:val="002F3CAB"/>
    <w:rsid w:val="0030413F"/>
    <w:rsid w:val="00304C8C"/>
    <w:rsid w:val="003245E0"/>
    <w:rsid w:val="00327179"/>
    <w:rsid w:val="00330DA8"/>
    <w:rsid w:val="003335A7"/>
    <w:rsid w:val="003464D6"/>
    <w:rsid w:val="00353AF9"/>
    <w:rsid w:val="00360860"/>
    <w:rsid w:val="003643FA"/>
    <w:rsid w:val="003764D8"/>
    <w:rsid w:val="003767AE"/>
    <w:rsid w:val="00390193"/>
    <w:rsid w:val="003907D1"/>
    <w:rsid w:val="003923E8"/>
    <w:rsid w:val="003A0C2B"/>
    <w:rsid w:val="003A0F7D"/>
    <w:rsid w:val="003A16CC"/>
    <w:rsid w:val="003B1B01"/>
    <w:rsid w:val="003B369D"/>
    <w:rsid w:val="003B4FA4"/>
    <w:rsid w:val="003C15FA"/>
    <w:rsid w:val="003C669E"/>
    <w:rsid w:val="003D071D"/>
    <w:rsid w:val="003F2CC2"/>
    <w:rsid w:val="003F490F"/>
    <w:rsid w:val="004042BF"/>
    <w:rsid w:val="00405065"/>
    <w:rsid w:val="00407448"/>
    <w:rsid w:val="004129A4"/>
    <w:rsid w:val="004207C8"/>
    <w:rsid w:val="004213CC"/>
    <w:rsid w:val="00424FA8"/>
    <w:rsid w:val="00425D8F"/>
    <w:rsid w:val="00425E8D"/>
    <w:rsid w:val="00425FD6"/>
    <w:rsid w:val="004301E1"/>
    <w:rsid w:val="004324C6"/>
    <w:rsid w:val="00435FFC"/>
    <w:rsid w:val="00440C08"/>
    <w:rsid w:val="00444D2C"/>
    <w:rsid w:val="0044538B"/>
    <w:rsid w:val="00456A7C"/>
    <w:rsid w:val="0045774C"/>
    <w:rsid w:val="0046345C"/>
    <w:rsid w:val="0046583A"/>
    <w:rsid w:val="00467ECB"/>
    <w:rsid w:val="00475E78"/>
    <w:rsid w:val="0049202E"/>
    <w:rsid w:val="004A0286"/>
    <w:rsid w:val="004A089C"/>
    <w:rsid w:val="004A536D"/>
    <w:rsid w:val="004B2789"/>
    <w:rsid w:val="004B58D4"/>
    <w:rsid w:val="004D1A7E"/>
    <w:rsid w:val="004D265C"/>
    <w:rsid w:val="004D4950"/>
    <w:rsid w:val="004E2DB5"/>
    <w:rsid w:val="004E464B"/>
    <w:rsid w:val="004E4BC3"/>
    <w:rsid w:val="004E64D0"/>
    <w:rsid w:val="004F436A"/>
    <w:rsid w:val="005032D9"/>
    <w:rsid w:val="005062FC"/>
    <w:rsid w:val="005063DA"/>
    <w:rsid w:val="00511F87"/>
    <w:rsid w:val="00524DB8"/>
    <w:rsid w:val="00526855"/>
    <w:rsid w:val="005269E2"/>
    <w:rsid w:val="00535FD8"/>
    <w:rsid w:val="0054634E"/>
    <w:rsid w:val="005475A5"/>
    <w:rsid w:val="00550E5F"/>
    <w:rsid w:val="0055227E"/>
    <w:rsid w:val="00553BE0"/>
    <w:rsid w:val="005624A3"/>
    <w:rsid w:val="005651F1"/>
    <w:rsid w:val="005660FE"/>
    <w:rsid w:val="00585ED2"/>
    <w:rsid w:val="00587236"/>
    <w:rsid w:val="00587B02"/>
    <w:rsid w:val="00591FC4"/>
    <w:rsid w:val="00592B13"/>
    <w:rsid w:val="0059471E"/>
    <w:rsid w:val="00594869"/>
    <w:rsid w:val="00595563"/>
    <w:rsid w:val="005A1003"/>
    <w:rsid w:val="005A6D25"/>
    <w:rsid w:val="005B365D"/>
    <w:rsid w:val="005B6E2B"/>
    <w:rsid w:val="005C2729"/>
    <w:rsid w:val="005D7F17"/>
    <w:rsid w:val="005E0484"/>
    <w:rsid w:val="005E17FF"/>
    <w:rsid w:val="005E5819"/>
    <w:rsid w:val="005F0C9D"/>
    <w:rsid w:val="00606584"/>
    <w:rsid w:val="00606CDF"/>
    <w:rsid w:val="00607803"/>
    <w:rsid w:val="00607AE9"/>
    <w:rsid w:val="00607B75"/>
    <w:rsid w:val="00611B4E"/>
    <w:rsid w:val="00614D3D"/>
    <w:rsid w:val="00616086"/>
    <w:rsid w:val="00616D95"/>
    <w:rsid w:val="00623716"/>
    <w:rsid w:val="0062465F"/>
    <w:rsid w:val="00625393"/>
    <w:rsid w:val="00646595"/>
    <w:rsid w:val="00646877"/>
    <w:rsid w:val="00652168"/>
    <w:rsid w:val="00652B33"/>
    <w:rsid w:val="00657C06"/>
    <w:rsid w:val="00667AEC"/>
    <w:rsid w:val="00671011"/>
    <w:rsid w:val="006742EC"/>
    <w:rsid w:val="00674E21"/>
    <w:rsid w:val="00680C9D"/>
    <w:rsid w:val="006811F9"/>
    <w:rsid w:val="0068284A"/>
    <w:rsid w:val="006841E3"/>
    <w:rsid w:val="00691305"/>
    <w:rsid w:val="00695D84"/>
    <w:rsid w:val="006A0A77"/>
    <w:rsid w:val="006A46B5"/>
    <w:rsid w:val="006B240E"/>
    <w:rsid w:val="006B76CA"/>
    <w:rsid w:val="006C41D2"/>
    <w:rsid w:val="006C71BB"/>
    <w:rsid w:val="006D0AEE"/>
    <w:rsid w:val="006D19C9"/>
    <w:rsid w:val="006D767F"/>
    <w:rsid w:val="006E1E54"/>
    <w:rsid w:val="006E471E"/>
    <w:rsid w:val="006E48E9"/>
    <w:rsid w:val="006E6F89"/>
    <w:rsid w:val="006F79D0"/>
    <w:rsid w:val="00702E9F"/>
    <w:rsid w:val="00703DFB"/>
    <w:rsid w:val="00704EA8"/>
    <w:rsid w:val="00707B2A"/>
    <w:rsid w:val="00714521"/>
    <w:rsid w:val="00716266"/>
    <w:rsid w:val="00721A75"/>
    <w:rsid w:val="007224B4"/>
    <w:rsid w:val="00725589"/>
    <w:rsid w:val="00726C89"/>
    <w:rsid w:val="00730401"/>
    <w:rsid w:val="00732916"/>
    <w:rsid w:val="0073668C"/>
    <w:rsid w:val="00741155"/>
    <w:rsid w:val="0074339E"/>
    <w:rsid w:val="00746A27"/>
    <w:rsid w:val="00754D49"/>
    <w:rsid w:val="00765334"/>
    <w:rsid w:val="00767A3C"/>
    <w:rsid w:val="00780A0C"/>
    <w:rsid w:val="00783586"/>
    <w:rsid w:val="00791CFB"/>
    <w:rsid w:val="007922F7"/>
    <w:rsid w:val="00794538"/>
    <w:rsid w:val="007B1C42"/>
    <w:rsid w:val="007B2C76"/>
    <w:rsid w:val="007B6227"/>
    <w:rsid w:val="007B68B1"/>
    <w:rsid w:val="007C2644"/>
    <w:rsid w:val="007C2A58"/>
    <w:rsid w:val="007C3E5F"/>
    <w:rsid w:val="007D4238"/>
    <w:rsid w:val="007D5AD2"/>
    <w:rsid w:val="007D66BD"/>
    <w:rsid w:val="007E61D0"/>
    <w:rsid w:val="007E7613"/>
    <w:rsid w:val="007F1E7A"/>
    <w:rsid w:val="007F2356"/>
    <w:rsid w:val="007F5CC9"/>
    <w:rsid w:val="0080691B"/>
    <w:rsid w:val="00816DA4"/>
    <w:rsid w:val="00820911"/>
    <w:rsid w:val="00830098"/>
    <w:rsid w:val="00841155"/>
    <w:rsid w:val="00841803"/>
    <w:rsid w:val="00843919"/>
    <w:rsid w:val="008526B9"/>
    <w:rsid w:val="0085551E"/>
    <w:rsid w:val="00855DA5"/>
    <w:rsid w:val="00863917"/>
    <w:rsid w:val="00867BF8"/>
    <w:rsid w:val="0087650E"/>
    <w:rsid w:val="00880BA3"/>
    <w:rsid w:val="00882917"/>
    <w:rsid w:val="00885338"/>
    <w:rsid w:val="008909F5"/>
    <w:rsid w:val="00891759"/>
    <w:rsid w:val="008A3ED8"/>
    <w:rsid w:val="008A7CF7"/>
    <w:rsid w:val="008B1CFD"/>
    <w:rsid w:val="008C6AF9"/>
    <w:rsid w:val="008D31F7"/>
    <w:rsid w:val="008D4C74"/>
    <w:rsid w:val="008D56FE"/>
    <w:rsid w:val="008E0326"/>
    <w:rsid w:val="008E455B"/>
    <w:rsid w:val="008E573F"/>
    <w:rsid w:val="008F2418"/>
    <w:rsid w:val="008F44F1"/>
    <w:rsid w:val="009015DD"/>
    <w:rsid w:val="00905FDD"/>
    <w:rsid w:val="0091362D"/>
    <w:rsid w:val="009257D5"/>
    <w:rsid w:val="00935355"/>
    <w:rsid w:val="00935B4A"/>
    <w:rsid w:val="00935F1C"/>
    <w:rsid w:val="009422AE"/>
    <w:rsid w:val="00956B49"/>
    <w:rsid w:val="00961986"/>
    <w:rsid w:val="00961D90"/>
    <w:rsid w:val="009648DD"/>
    <w:rsid w:val="009738F2"/>
    <w:rsid w:val="00973A6B"/>
    <w:rsid w:val="00982C6A"/>
    <w:rsid w:val="0098360C"/>
    <w:rsid w:val="00995192"/>
    <w:rsid w:val="00995606"/>
    <w:rsid w:val="009B0E1E"/>
    <w:rsid w:val="009B17E5"/>
    <w:rsid w:val="009B5F7C"/>
    <w:rsid w:val="009B6B98"/>
    <w:rsid w:val="009B6EBE"/>
    <w:rsid w:val="009B7E27"/>
    <w:rsid w:val="009C1CA0"/>
    <w:rsid w:val="009C2564"/>
    <w:rsid w:val="009C6214"/>
    <w:rsid w:val="009D023E"/>
    <w:rsid w:val="009E0835"/>
    <w:rsid w:val="009E7571"/>
    <w:rsid w:val="009F292C"/>
    <w:rsid w:val="009F50FB"/>
    <w:rsid w:val="00A01B47"/>
    <w:rsid w:val="00A16056"/>
    <w:rsid w:val="00A17079"/>
    <w:rsid w:val="00A20025"/>
    <w:rsid w:val="00A20223"/>
    <w:rsid w:val="00A24766"/>
    <w:rsid w:val="00A253D6"/>
    <w:rsid w:val="00A257B4"/>
    <w:rsid w:val="00A31245"/>
    <w:rsid w:val="00A327F4"/>
    <w:rsid w:val="00A3331D"/>
    <w:rsid w:val="00A3438F"/>
    <w:rsid w:val="00A34A7E"/>
    <w:rsid w:val="00A406BA"/>
    <w:rsid w:val="00A4512D"/>
    <w:rsid w:val="00A53BB1"/>
    <w:rsid w:val="00A619F5"/>
    <w:rsid w:val="00A72DF1"/>
    <w:rsid w:val="00A74910"/>
    <w:rsid w:val="00A828A2"/>
    <w:rsid w:val="00A97B5E"/>
    <w:rsid w:val="00AC4064"/>
    <w:rsid w:val="00AD7777"/>
    <w:rsid w:val="00AE657C"/>
    <w:rsid w:val="00AF5161"/>
    <w:rsid w:val="00B040BD"/>
    <w:rsid w:val="00B07F57"/>
    <w:rsid w:val="00B1170B"/>
    <w:rsid w:val="00B1697E"/>
    <w:rsid w:val="00B22B82"/>
    <w:rsid w:val="00B36440"/>
    <w:rsid w:val="00B5248E"/>
    <w:rsid w:val="00B572A3"/>
    <w:rsid w:val="00B5763E"/>
    <w:rsid w:val="00B60E92"/>
    <w:rsid w:val="00B657B8"/>
    <w:rsid w:val="00B70AA0"/>
    <w:rsid w:val="00B715BB"/>
    <w:rsid w:val="00B800FB"/>
    <w:rsid w:val="00B81BA9"/>
    <w:rsid w:val="00B82B53"/>
    <w:rsid w:val="00B83561"/>
    <w:rsid w:val="00B900EA"/>
    <w:rsid w:val="00B907BA"/>
    <w:rsid w:val="00B9500C"/>
    <w:rsid w:val="00B97B02"/>
    <w:rsid w:val="00B97B09"/>
    <w:rsid w:val="00BB7218"/>
    <w:rsid w:val="00BC2668"/>
    <w:rsid w:val="00BE7CD7"/>
    <w:rsid w:val="00BF191F"/>
    <w:rsid w:val="00C03090"/>
    <w:rsid w:val="00C04232"/>
    <w:rsid w:val="00C1153C"/>
    <w:rsid w:val="00C11647"/>
    <w:rsid w:val="00C133CE"/>
    <w:rsid w:val="00C14AB1"/>
    <w:rsid w:val="00C210B7"/>
    <w:rsid w:val="00C27175"/>
    <w:rsid w:val="00C27862"/>
    <w:rsid w:val="00C31150"/>
    <w:rsid w:val="00C311DC"/>
    <w:rsid w:val="00C364E5"/>
    <w:rsid w:val="00C36746"/>
    <w:rsid w:val="00C46777"/>
    <w:rsid w:val="00C5344F"/>
    <w:rsid w:val="00C54AE7"/>
    <w:rsid w:val="00C6126C"/>
    <w:rsid w:val="00C65276"/>
    <w:rsid w:val="00C66E0C"/>
    <w:rsid w:val="00C70BEF"/>
    <w:rsid w:val="00C81C71"/>
    <w:rsid w:val="00C83B29"/>
    <w:rsid w:val="00C84B65"/>
    <w:rsid w:val="00C9422E"/>
    <w:rsid w:val="00CA1E3C"/>
    <w:rsid w:val="00CB69D4"/>
    <w:rsid w:val="00CB7143"/>
    <w:rsid w:val="00CC4F60"/>
    <w:rsid w:val="00CD3478"/>
    <w:rsid w:val="00CE6CC4"/>
    <w:rsid w:val="00CF11C0"/>
    <w:rsid w:val="00CF32C4"/>
    <w:rsid w:val="00D0130C"/>
    <w:rsid w:val="00D022C2"/>
    <w:rsid w:val="00D03C7A"/>
    <w:rsid w:val="00D044EC"/>
    <w:rsid w:val="00D1449B"/>
    <w:rsid w:val="00D1689C"/>
    <w:rsid w:val="00D30AA6"/>
    <w:rsid w:val="00D322F0"/>
    <w:rsid w:val="00D42B95"/>
    <w:rsid w:val="00D46214"/>
    <w:rsid w:val="00D4717B"/>
    <w:rsid w:val="00D479D7"/>
    <w:rsid w:val="00D47B40"/>
    <w:rsid w:val="00D51F91"/>
    <w:rsid w:val="00D5285F"/>
    <w:rsid w:val="00D52E38"/>
    <w:rsid w:val="00D55751"/>
    <w:rsid w:val="00D76CDC"/>
    <w:rsid w:val="00D77B74"/>
    <w:rsid w:val="00D86798"/>
    <w:rsid w:val="00D905AE"/>
    <w:rsid w:val="00DA1F63"/>
    <w:rsid w:val="00DA52FF"/>
    <w:rsid w:val="00DA5365"/>
    <w:rsid w:val="00DB0D09"/>
    <w:rsid w:val="00DB4390"/>
    <w:rsid w:val="00DC5397"/>
    <w:rsid w:val="00DC69B5"/>
    <w:rsid w:val="00DE0E02"/>
    <w:rsid w:val="00DE1E0F"/>
    <w:rsid w:val="00DF61A4"/>
    <w:rsid w:val="00E01071"/>
    <w:rsid w:val="00E02E69"/>
    <w:rsid w:val="00E1391A"/>
    <w:rsid w:val="00E20213"/>
    <w:rsid w:val="00E20CE2"/>
    <w:rsid w:val="00E3187E"/>
    <w:rsid w:val="00E359E3"/>
    <w:rsid w:val="00E4534A"/>
    <w:rsid w:val="00E544A0"/>
    <w:rsid w:val="00E5783C"/>
    <w:rsid w:val="00E650BB"/>
    <w:rsid w:val="00E719B2"/>
    <w:rsid w:val="00E80175"/>
    <w:rsid w:val="00E823E8"/>
    <w:rsid w:val="00E850E6"/>
    <w:rsid w:val="00E95731"/>
    <w:rsid w:val="00E97769"/>
    <w:rsid w:val="00E97DC2"/>
    <w:rsid w:val="00EA28CA"/>
    <w:rsid w:val="00EA4901"/>
    <w:rsid w:val="00EC1AF9"/>
    <w:rsid w:val="00EC3011"/>
    <w:rsid w:val="00EC491A"/>
    <w:rsid w:val="00ED71BC"/>
    <w:rsid w:val="00EF208D"/>
    <w:rsid w:val="00F050E0"/>
    <w:rsid w:val="00F06B5B"/>
    <w:rsid w:val="00F0725B"/>
    <w:rsid w:val="00F11888"/>
    <w:rsid w:val="00F308E5"/>
    <w:rsid w:val="00F31E87"/>
    <w:rsid w:val="00F3463A"/>
    <w:rsid w:val="00F364BC"/>
    <w:rsid w:val="00F36888"/>
    <w:rsid w:val="00F36D52"/>
    <w:rsid w:val="00F43EC9"/>
    <w:rsid w:val="00F46DBA"/>
    <w:rsid w:val="00F53D4E"/>
    <w:rsid w:val="00F60978"/>
    <w:rsid w:val="00F6325F"/>
    <w:rsid w:val="00F6496F"/>
    <w:rsid w:val="00F66354"/>
    <w:rsid w:val="00F717FB"/>
    <w:rsid w:val="00F82180"/>
    <w:rsid w:val="00F83C86"/>
    <w:rsid w:val="00F8443F"/>
    <w:rsid w:val="00F85409"/>
    <w:rsid w:val="00F90DC2"/>
    <w:rsid w:val="00F90F09"/>
    <w:rsid w:val="00FA433B"/>
    <w:rsid w:val="00FA623F"/>
    <w:rsid w:val="00FB0979"/>
    <w:rsid w:val="00FB4454"/>
    <w:rsid w:val="00FB732D"/>
    <w:rsid w:val="00FC01E8"/>
    <w:rsid w:val="00FC2C54"/>
    <w:rsid w:val="00FE0ED2"/>
    <w:rsid w:val="00FE3972"/>
    <w:rsid w:val="00FF3A36"/>
    <w:rsid w:val="00FF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CDB9BD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6595"/>
    <w:rPr>
      <w:rFonts w:ascii="Times New Roman" w:hAnsi="Times New Roman" w:cs="Times New Roman"/>
      <w:lang w:val="en-US" w:eastAsia="en-GB"/>
    </w:rPr>
  </w:style>
  <w:style w:type="paragraph" w:styleId="1">
    <w:name w:val="heading 1"/>
    <w:aliases w:val="Article title"/>
    <w:basedOn w:val="a"/>
    <w:next w:val="a"/>
    <w:link w:val="1Char"/>
    <w:autoRedefine/>
    <w:uiPriority w:val="9"/>
    <w:qFormat/>
    <w:rsid w:val="00B1697E"/>
    <w:pPr>
      <w:keepNext/>
      <w:keepLines/>
      <w:spacing w:before="100" w:beforeAutospacing="1" w:after="100" w:afterAutospacing="1" w:line="480" w:lineRule="auto"/>
      <w:outlineLvl w:val="0"/>
    </w:pPr>
    <w:rPr>
      <w:rFonts w:eastAsiaTheme="minorHAnsi"/>
      <w:b/>
      <w:color w:val="000000" w:themeColor="text1"/>
      <w:sz w:val="32"/>
      <w:szCs w:val="32"/>
    </w:rPr>
  </w:style>
  <w:style w:type="paragraph" w:styleId="2">
    <w:name w:val="heading 2"/>
    <w:aliases w:val="Section heading"/>
    <w:basedOn w:val="a"/>
    <w:next w:val="a"/>
    <w:link w:val="2Char"/>
    <w:autoRedefine/>
    <w:uiPriority w:val="9"/>
    <w:unhideWhenUsed/>
    <w:qFormat/>
    <w:rsid w:val="00526855"/>
    <w:pPr>
      <w:keepNext/>
      <w:keepLines/>
      <w:spacing w:before="100" w:beforeAutospacing="1" w:after="100" w:afterAutospacing="1" w:line="480" w:lineRule="auto"/>
      <w:outlineLvl w:val="1"/>
    </w:pPr>
    <w:rPr>
      <w:rFonts w:eastAsia="Times New Roman"/>
      <w:b/>
      <w:sz w:val="28"/>
      <w:szCs w:val="26"/>
      <w:shd w:val="clear" w:color="auto" w:fill="FFFFFF"/>
    </w:rPr>
  </w:style>
  <w:style w:type="paragraph" w:styleId="3">
    <w:name w:val="heading 3"/>
    <w:aliases w:val="Subheading"/>
    <w:basedOn w:val="a"/>
    <w:next w:val="a"/>
    <w:link w:val="3Char"/>
    <w:autoRedefine/>
    <w:uiPriority w:val="9"/>
    <w:unhideWhenUsed/>
    <w:qFormat/>
    <w:rsid w:val="0054634E"/>
    <w:pPr>
      <w:keepNext/>
      <w:keepLines/>
      <w:spacing w:before="100" w:beforeAutospacing="1" w:after="100" w:afterAutospacing="1" w:line="480" w:lineRule="auto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9648DD"/>
  </w:style>
  <w:style w:type="character" w:customStyle="1" w:styleId="1Char">
    <w:name w:val="제목 1 Char"/>
    <w:aliases w:val="Article title Char"/>
    <w:basedOn w:val="a0"/>
    <w:link w:val="1"/>
    <w:uiPriority w:val="9"/>
    <w:rsid w:val="00B1697E"/>
    <w:rPr>
      <w:rFonts w:ascii="Times New Roman" w:eastAsiaTheme="minorHAnsi" w:hAnsi="Times New Roman" w:cs="Times New Roman"/>
      <w:b/>
      <w:color w:val="000000" w:themeColor="text1"/>
      <w:sz w:val="32"/>
      <w:szCs w:val="32"/>
      <w:lang w:val="en-US" w:eastAsia="en-GB"/>
    </w:rPr>
  </w:style>
  <w:style w:type="character" w:customStyle="1" w:styleId="2Char">
    <w:name w:val="제목 2 Char"/>
    <w:aliases w:val="Section heading Char"/>
    <w:basedOn w:val="a0"/>
    <w:link w:val="2"/>
    <w:uiPriority w:val="9"/>
    <w:rsid w:val="00526855"/>
    <w:rPr>
      <w:rFonts w:ascii="Times New Roman" w:eastAsia="Times New Roman" w:hAnsi="Times New Roman" w:cs="Times New Roman"/>
      <w:b/>
      <w:sz w:val="28"/>
      <w:szCs w:val="26"/>
      <w:lang w:val="en-US" w:eastAsia="en-GB"/>
    </w:rPr>
  </w:style>
  <w:style w:type="character" w:customStyle="1" w:styleId="3Char">
    <w:name w:val="제목 3 Char"/>
    <w:aliases w:val="Subheading Char"/>
    <w:basedOn w:val="a0"/>
    <w:link w:val="3"/>
    <w:uiPriority w:val="9"/>
    <w:rsid w:val="0054634E"/>
    <w:rPr>
      <w:rFonts w:ascii="Times New Roman" w:eastAsia="Times New Roman" w:hAnsi="Times New Roman" w:cs="Times New Roman"/>
      <w:b/>
      <w:color w:val="000000" w:themeColor="text1"/>
      <w:lang w:val="en-US" w:eastAsia="en-GB"/>
    </w:rPr>
  </w:style>
  <w:style w:type="paragraph" w:styleId="a3">
    <w:name w:val="No Spacing"/>
    <w:uiPriority w:val="1"/>
    <w:qFormat/>
    <w:rsid w:val="00885338"/>
    <w:rPr>
      <w:rFonts w:ascii="Times New Roman" w:hAnsi="Times New Roman" w:cs="Times New Roman"/>
      <w:lang w:eastAsia="en-GB"/>
    </w:rPr>
  </w:style>
  <w:style w:type="table" w:styleId="a4">
    <w:name w:val="Table Grid"/>
    <w:basedOn w:val="a1"/>
    <w:uiPriority w:val="39"/>
    <w:rsid w:val="00B97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2D4E04"/>
    <w:rPr>
      <w:color w:val="0563C1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0E3AB3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rsid w:val="000E3AB3"/>
  </w:style>
  <w:style w:type="character" w:customStyle="1" w:styleId="Char">
    <w:name w:val="메모 텍스트 Char"/>
    <w:basedOn w:val="a0"/>
    <w:link w:val="a7"/>
    <w:uiPriority w:val="99"/>
    <w:rsid w:val="000E3AB3"/>
    <w:rPr>
      <w:rFonts w:ascii="Times New Roman" w:hAnsi="Times New Roman" w:cs="Times New Roman"/>
      <w:lang w:eastAsia="en-GB"/>
    </w:rPr>
  </w:style>
  <w:style w:type="paragraph" w:styleId="a8">
    <w:name w:val="annotation subject"/>
    <w:basedOn w:val="a7"/>
    <w:next w:val="a7"/>
    <w:link w:val="Char0"/>
    <w:uiPriority w:val="99"/>
    <w:semiHidden/>
    <w:unhideWhenUsed/>
    <w:rsid w:val="000E3AB3"/>
    <w:rPr>
      <w:b/>
      <w:bCs/>
      <w:sz w:val="20"/>
      <w:szCs w:val="20"/>
    </w:rPr>
  </w:style>
  <w:style w:type="character" w:customStyle="1" w:styleId="Char0">
    <w:name w:val="메모 주제 Char"/>
    <w:basedOn w:val="Char"/>
    <w:link w:val="a8"/>
    <w:uiPriority w:val="99"/>
    <w:semiHidden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a9">
    <w:name w:val="Balloon Text"/>
    <w:basedOn w:val="a"/>
    <w:link w:val="Char1"/>
    <w:uiPriority w:val="99"/>
    <w:semiHidden/>
    <w:unhideWhenUsed/>
    <w:rsid w:val="000E3AB3"/>
    <w:rPr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aa">
    <w:name w:val="caption"/>
    <w:basedOn w:val="a"/>
    <w:next w:val="a"/>
    <w:uiPriority w:val="35"/>
    <w:unhideWhenUsed/>
    <w:qFormat/>
    <w:rsid w:val="003C669E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ab">
    <w:name w:val="List Paragraph"/>
    <w:basedOn w:val="a"/>
    <w:uiPriority w:val="34"/>
    <w:qFormat/>
    <w:rsid w:val="005A6D25"/>
    <w:pPr>
      <w:ind w:left="720"/>
      <w:contextualSpacing/>
    </w:pPr>
  </w:style>
  <w:style w:type="paragraph" w:customStyle="1" w:styleId="References">
    <w:name w:val="References"/>
    <w:basedOn w:val="a3"/>
    <w:autoRedefine/>
    <w:qFormat/>
    <w:rsid w:val="00A31245"/>
    <w:pPr>
      <w:numPr>
        <w:numId w:val="5"/>
      </w:numPr>
      <w:spacing w:before="100" w:beforeAutospacing="1" w:after="100" w:afterAutospacing="1" w:line="480" w:lineRule="auto"/>
    </w:pPr>
    <w:rPr>
      <w:sz w:val="20"/>
      <w:shd w:val="clear" w:color="auto" w:fill="FFFFFF"/>
    </w:rPr>
  </w:style>
  <w:style w:type="character" w:styleId="ac">
    <w:name w:val="Emphasis"/>
    <w:basedOn w:val="a0"/>
    <w:uiPriority w:val="20"/>
    <w:rsid w:val="0044538B"/>
    <w:rPr>
      <w:i/>
      <w:iCs/>
    </w:rPr>
  </w:style>
  <w:style w:type="paragraph" w:styleId="ad">
    <w:name w:val="header"/>
    <w:basedOn w:val="a"/>
    <w:link w:val="Char2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Char2">
    <w:name w:val="머리글 Char"/>
    <w:basedOn w:val="a0"/>
    <w:link w:val="ad"/>
    <w:uiPriority w:val="99"/>
    <w:rsid w:val="003F2CC2"/>
    <w:rPr>
      <w:rFonts w:ascii="Times New Roman" w:hAnsi="Times New Roman" w:cs="Times New Roman"/>
      <w:lang w:eastAsia="en-GB"/>
    </w:rPr>
  </w:style>
  <w:style w:type="paragraph" w:styleId="ae">
    <w:name w:val="footer"/>
    <w:basedOn w:val="a"/>
    <w:link w:val="Char3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Char3">
    <w:name w:val="바닥글 Char"/>
    <w:basedOn w:val="a0"/>
    <w:link w:val="ae"/>
    <w:uiPriority w:val="99"/>
    <w:rsid w:val="003F2CC2"/>
    <w:rPr>
      <w:rFonts w:ascii="Times New Roman" w:hAnsi="Times New Roman" w:cs="Times New Roman"/>
      <w:lang w:eastAsia="en-GB"/>
    </w:rPr>
  </w:style>
  <w:style w:type="character" w:styleId="af">
    <w:name w:val="page number"/>
    <w:basedOn w:val="a0"/>
    <w:uiPriority w:val="99"/>
    <w:semiHidden/>
    <w:unhideWhenUsed/>
    <w:rsid w:val="00B715BB"/>
  </w:style>
  <w:style w:type="character" w:styleId="af0">
    <w:name w:val="line number"/>
    <w:basedOn w:val="a0"/>
    <w:uiPriority w:val="99"/>
    <w:semiHidden/>
    <w:unhideWhenUsed/>
    <w:rsid w:val="00E650BB"/>
  </w:style>
  <w:style w:type="character" w:customStyle="1" w:styleId="UnresolvedMention1">
    <w:name w:val="Unresolved Mention1"/>
    <w:basedOn w:val="a0"/>
    <w:uiPriority w:val="99"/>
    <w:semiHidden/>
    <w:unhideWhenUsed/>
    <w:rsid w:val="009C2564"/>
    <w:rPr>
      <w:color w:val="605E5C"/>
      <w:shd w:val="clear" w:color="auto" w:fill="E1DFDD"/>
    </w:rPr>
  </w:style>
  <w:style w:type="paragraph" w:styleId="af1">
    <w:name w:val="footnote text"/>
    <w:basedOn w:val="a"/>
    <w:link w:val="Char4"/>
    <w:uiPriority w:val="99"/>
    <w:semiHidden/>
    <w:unhideWhenUsed/>
    <w:rsid w:val="009C2564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/>
      <w:kern w:val="2"/>
      <w:sz w:val="20"/>
      <w:szCs w:val="20"/>
      <w:lang w:eastAsia="ko-KR"/>
    </w:rPr>
  </w:style>
  <w:style w:type="character" w:customStyle="1" w:styleId="Char4">
    <w:name w:val="각주 텍스트 Char"/>
    <w:basedOn w:val="a0"/>
    <w:link w:val="af1"/>
    <w:uiPriority w:val="99"/>
    <w:semiHidden/>
    <w:rsid w:val="009C2564"/>
    <w:rPr>
      <w:rFonts w:ascii="맑은 고딕" w:eastAsia="맑은 고딕" w:hAnsi="맑은 고딕" w:cs="Times New Roman"/>
      <w:kern w:val="2"/>
      <w:sz w:val="20"/>
      <w:szCs w:val="20"/>
      <w:lang w:val="en-US" w:eastAsia="ko-KR"/>
    </w:rPr>
  </w:style>
  <w:style w:type="character" w:styleId="af2">
    <w:name w:val="footnote reference"/>
    <w:basedOn w:val="a0"/>
    <w:uiPriority w:val="99"/>
    <w:semiHidden/>
    <w:unhideWhenUsed/>
    <w:rsid w:val="009C2564"/>
    <w:rPr>
      <w:vertAlign w:val="superscript"/>
    </w:rPr>
  </w:style>
  <w:style w:type="paragraph" w:customStyle="1" w:styleId="a30">
    <w:name w:val="a3"/>
    <w:basedOn w:val="a"/>
    <w:next w:val="af3"/>
    <w:uiPriority w:val="99"/>
    <w:unhideWhenUsed/>
    <w:rsid w:val="002441C6"/>
    <w:pPr>
      <w:spacing w:before="100" w:beforeAutospacing="1" w:after="100" w:afterAutospacing="1"/>
    </w:pPr>
    <w:rPr>
      <w:rFonts w:ascii="굴림" w:eastAsia="굴림" w:hAnsi="굴림" w:cs="굴림"/>
      <w:lang w:eastAsia="ko-KR"/>
    </w:rPr>
  </w:style>
  <w:style w:type="paragraph" w:styleId="af3">
    <w:name w:val="Normal (Web)"/>
    <w:basedOn w:val="a"/>
    <w:uiPriority w:val="99"/>
    <w:semiHidden/>
    <w:unhideWhenUsed/>
    <w:rsid w:val="002441C6"/>
  </w:style>
  <w:style w:type="paragraph" w:customStyle="1" w:styleId="af4">
    <w:name w:val="바탕글"/>
    <w:basedOn w:val="a"/>
    <w:qFormat/>
    <w:rsid w:val="002441C6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paragraph" w:styleId="af5">
    <w:name w:val="Revision"/>
    <w:hidden/>
    <w:uiPriority w:val="99"/>
    <w:semiHidden/>
    <w:rsid w:val="0062465F"/>
    <w:rPr>
      <w:rFonts w:ascii="Times New Roman" w:hAnsi="Times New Roman" w:cs="Times New Roman"/>
      <w:lang w:eastAsia="en-GB"/>
    </w:rPr>
  </w:style>
  <w:style w:type="paragraph" w:customStyle="1" w:styleId="msonormal0">
    <w:name w:val="msonormal"/>
    <w:basedOn w:val="a"/>
    <w:rsid w:val="006841E3"/>
    <w:pPr>
      <w:spacing w:before="100" w:beforeAutospacing="1" w:after="100" w:afterAutospacing="1"/>
    </w:pPr>
    <w:rPr>
      <w:rFonts w:eastAsia="Times New Roman"/>
      <w:lang w:eastAsia="en-US" w:bidi="he-IL"/>
    </w:rPr>
  </w:style>
  <w:style w:type="paragraph" w:customStyle="1" w:styleId="reference">
    <w:name w:val="reference"/>
    <w:basedOn w:val="a"/>
    <w:rsid w:val="006841E3"/>
    <w:pPr>
      <w:spacing w:before="100" w:beforeAutospacing="1" w:after="100" w:afterAutospacing="1"/>
    </w:pPr>
    <w:rPr>
      <w:rFonts w:eastAsia="Times New Roman"/>
      <w:lang w:eastAsia="en-US" w:bidi="he-IL"/>
    </w:rPr>
  </w:style>
  <w:style w:type="character" w:customStyle="1" w:styleId="reftext">
    <w:name w:val="ref.text"/>
    <w:basedOn w:val="a0"/>
    <w:rsid w:val="006841E3"/>
  </w:style>
  <w:style w:type="character" w:customStyle="1" w:styleId="refcontentssubpart">
    <w:name w:val="ref.contents.subpart"/>
    <w:basedOn w:val="a0"/>
    <w:rsid w:val="006841E3"/>
  </w:style>
  <w:style w:type="character" w:customStyle="1" w:styleId="refcontents">
    <w:name w:val="ref.contents"/>
    <w:basedOn w:val="a0"/>
    <w:rsid w:val="006841E3"/>
  </w:style>
  <w:style w:type="character" w:customStyle="1" w:styleId="groupname">
    <w:name w:val="group.name"/>
    <w:basedOn w:val="a0"/>
    <w:rsid w:val="006841E3"/>
  </w:style>
  <w:style w:type="character" w:customStyle="1" w:styleId="namepersonwithdegreesetc">
    <w:name w:val="name.person.withdegreesetc"/>
    <w:basedOn w:val="a0"/>
    <w:rsid w:val="006841E3"/>
  </w:style>
  <w:style w:type="character" w:customStyle="1" w:styleId="nameperson">
    <w:name w:val="name.person"/>
    <w:basedOn w:val="a0"/>
    <w:rsid w:val="006841E3"/>
  </w:style>
  <w:style w:type="character" w:customStyle="1" w:styleId="chgathrix">
    <w:name w:val="chga_thrix"/>
    <w:basedOn w:val="a0"/>
    <w:rsid w:val="006841E3"/>
  </w:style>
  <w:style w:type="character" w:customStyle="1" w:styleId="givenname">
    <w:name w:val="given_name"/>
    <w:basedOn w:val="a0"/>
    <w:rsid w:val="006841E3"/>
  </w:style>
  <w:style w:type="character" w:customStyle="1" w:styleId="familyname">
    <w:name w:val="family_name"/>
    <w:basedOn w:val="a0"/>
    <w:rsid w:val="006841E3"/>
  </w:style>
  <w:style w:type="character" w:customStyle="1" w:styleId="articletitle">
    <w:name w:val="article_title"/>
    <w:basedOn w:val="a0"/>
    <w:rsid w:val="006841E3"/>
  </w:style>
  <w:style w:type="character" w:customStyle="1" w:styleId="crsdel">
    <w:name w:val="crs_del"/>
    <w:basedOn w:val="a0"/>
    <w:rsid w:val="006841E3"/>
  </w:style>
  <w:style w:type="character" w:customStyle="1" w:styleId="titledoc">
    <w:name w:val="title.doc"/>
    <w:basedOn w:val="a0"/>
    <w:rsid w:val="006841E3"/>
  </w:style>
  <w:style w:type="character" w:customStyle="1" w:styleId="crdel">
    <w:name w:val="cr_del"/>
    <w:basedOn w:val="a0"/>
    <w:rsid w:val="006841E3"/>
  </w:style>
  <w:style w:type="character" w:customStyle="1" w:styleId="source">
    <w:name w:val="source"/>
    <w:basedOn w:val="a0"/>
    <w:rsid w:val="006841E3"/>
  </w:style>
  <w:style w:type="character" w:customStyle="1" w:styleId="titlejournal">
    <w:name w:val="title.journal"/>
    <w:basedOn w:val="a0"/>
    <w:rsid w:val="006841E3"/>
  </w:style>
  <w:style w:type="character" w:customStyle="1" w:styleId="volumenumber">
    <w:name w:val="volume_number"/>
    <w:basedOn w:val="a0"/>
    <w:rsid w:val="006841E3"/>
  </w:style>
  <w:style w:type="character" w:customStyle="1" w:styleId="issuenumber">
    <w:name w:val="issue_number"/>
    <w:basedOn w:val="a0"/>
    <w:rsid w:val="006841E3"/>
  </w:style>
  <w:style w:type="character" w:customStyle="1" w:styleId="groupdateref">
    <w:name w:val="group.date.ref"/>
    <w:basedOn w:val="a0"/>
    <w:rsid w:val="006841E3"/>
  </w:style>
  <w:style w:type="character" w:customStyle="1" w:styleId="year">
    <w:name w:val="year"/>
    <w:basedOn w:val="a0"/>
    <w:rsid w:val="006841E3"/>
  </w:style>
  <w:style w:type="character" w:customStyle="1" w:styleId="daterefyear">
    <w:name w:val="date.ref.year"/>
    <w:basedOn w:val="a0"/>
    <w:rsid w:val="006841E3"/>
  </w:style>
  <w:style w:type="character" w:customStyle="1" w:styleId="idyear">
    <w:name w:val="id.year"/>
    <w:basedOn w:val="a0"/>
    <w:rsid w:val="006841E3"/>
  </w:style>
  <w:style w:type="character" w:customStyle="1" w:styleId="idpages">
    <w:name w:val="id.pages"/>
    <w:basedOn w:val="a0"/>
    <w:rsid w:val="006841E3"/>
  </w:style>
  <w:style w:type="character" w:customStyle="1" w:styleId="pagenumbers">
    <w:name w:val="page_numbers"/>
    <w:basedOn w:val="a0"/>
    <w:rsid w:val="006841E3"/>
  </w:style>
  <w:style w:type="character" w:customStyle="1" w:styleId="miscellaneous">
    <w:name w:val="miscellaneous"/>
    <w:basedOn w:val="a0"/>
    <w:rsid w:val="006841E3"/>
  </w:style>
  <w:style w:type="character" w:customStyle="1" w:styleId="Hyperlink1">
    <w:name w:val="Hyperlink1"/>
    <w:basedOn w:val="a0"/>
    <w:rsid w:val="006841E3"/>
  </w:style>
  <w:style w:type="character" w:styleId="af6">
    <w:name w:val="FollowedHyperlink"/>
    <w:basedOn w:val="a0"/>
    <w:uiPriority w:val="99"/>
    <w:semiHidden/>
    <w:unhideWhenUsed/>
    <w:rsid w:val="006841E3"/>
    <w:rPr>
      <w:color w:val="800080"/>
      <w:u w:val="single"/>
    </w:rPr>
  </w:style>
  <w:style w:type="character" w:customStyle="1" w:styleId="idreflabelwithbridge">
    <w:name w:val="id.ref.label.withbridge"/>
    <w:basedOn w:val="a0"/>
    <w:rsid w:val="006841E3"/>
  </w:style>
  <w:style w:type="character" w:customStyle="1" w:styleId="bridgedetal">
    <w:name w:val="bridged.etal"/>
    <w:basedOn w:val="a0"/>
    <w:rsid w:val="006841E3"/>
  </w:style>
  <w:style w:type="character" w:customStyle="1" w:styleId="crs">
    <w:name w:val="crs"/>
    <w:basedOn w:val="a0"/>
    <w:rsid w:val="006841E3"/>
  </w:style>
  <w:style w:type="character" w:customStyle="1" w:styleId="cr">
    <w:name w:val="cr"/>
    <w:basedOn w:val="a0"/>
    <w:rsid w:val="006841E3"/>
  </w:style>
  <w:style w:type="character" w:customStyle="1" w:styleId="namewebsite">
    <w:name w:val="name.website"/>
    <w:basedOn w:val="a0"/>
    <w:rsid w:val="006841E3"/>
  </w:style>
  <w:style w:type="character" w:customStyle="1" w:styleId="grouppublisher">
    <w:name w:val="group.publisher"/>
    <w:basedOn w:val="a0"/>
    <w:rsid w:val="006841E3"/>
  </w:style>
  <w:style w:type="character" w:customStyle="1" w:styleId="publisher">
    <w:name w:val="publisher"/>
    <w:basedOn w:val="a0"/>
    <w:rsid w:val="006841E3"/>
  </w:style>
  <w:style w:type="character" w:customStyle="1" w:styleId="daterefmonth">
    <w:name w:val="date.ref.month"/>
    <w:basedOn w:val="a0"/>
    <w:rsid w:val="006841E3"/>
  </w:style>
  <w:style w:type="character" w:customStyle="1" w:styleId="idmonth">
    <w:name w:val="id.month"/>
    <w:basedOn w:val="a0"/>
    <w:rsid w:val="006841E3"/>
  </w:style>
  <w:style w:type="character" w:customStyle="1" w:styleId="idday">
    <w:name w:val="id.day"/>
    <w:basedOn w:val="a0"/>
    <w:rsid w:val="006841E3"/>
  </w:style>
  <w:style w:type="character" w:customStyle="1" w:styleId="namedrugdictionary">
    <w:name w:val="name.drug.dictionary"/>
    <w:basedOn w:val="a0"/>
    <w:rsid w:val="006841E3"/>
  </w:style>
  <w:style w:type="character" w:customStyle="1" w:styleId="label">
    <w:name w:val="label"/>
    <w:basedOn w:val="a0"/>
    <w:rsid w:val="006841E3"/>
  </w:style>
  <w:style w:type="character" w:customStyle="1" w:styleId="markup">
    <w:name w:val="markup"/>
    <w:basedOn w:val="a0"/>
    <w:rsid w:val="006841E3"/>
  </w:style>
  <w:style w:type="character" w:customStyle="1" w:styleId="formattedtext">
    <w:name w:val="formatted.text"/>
    <w:basedOn w:val="a0"/>
    <w:rsid w:val="006841E3"/>
  </w:style>
  <w:style w:type="character" w:customStyle="1" w:styleId="idrefnumerical">
    <w:name w:val="id.ref.numerical"/>
    <w:basedOn w:val="a0"/>
    <w:rsid w:val="006841E3"/>
  </w:style>
  <w:style w:type="character" w:customStyle="1" w:styleId="citationrefnumericalnumber">
    <w:name w:val="citation.ref.numerical.number"/>
    <w:basedOn w:val="a0"/>
    <w:rsid w:val="006841E3"/>
  </w:style>
  <w:style w:type="character" w:customStyle="1" w:styleId="namegiven">
    <w:name w:val="name.given"/>
    <w:basedOn w:val="a0"/>
    <w:rsid w:val="006841E3"/>
  </w:style>
  <w:style w:type="character" w:customStyle="1" w:styleId="nameinitial">
    <w:name w:val="name.initial"/>
    <w:basedOn w:val="a0"/>
    <w:rsid w:val="006841E3"/>
  </w:style>
  <w:style w:type="character" w:customStyle="1" w:styleId="refcontentsbody">
    <w:name w:val="ref.contents.body"/>
    <w:basedOn w:val="a0"/>
    <w:rsid w:val="006841E3"/>
  </w:style>
  <w:style w:type="character" w:customStyle="1" w:styleId="refvolumeformatting">
    <w:name w:val="ref.volume.formatting"/>
    <w:basedOn w:val="a0"/>
    <w:rsid w:val="006841E3"/>
  </w:style>
  <w:style w:type="character" w:customStyle="1" w:styleId="10">
    <w:name w:val="확인되지 않은 멘션1"/>
    <w:basedOn w:val="a0"/>
    <w:uiPriority w:val="99"/>
    <w:semiHidden/>
    <w:unhideWhenUsed/>
    <w:rsid w:val="00D867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0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0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3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3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5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Publisher>
  <Details>
    <publisher-name>Hindawi Publishing Corporation</publisher-name>
    <date>14-05-2018</date>
    <Creator>Hindawi DE Staff</Creator>
  </Details>
</Publisher>
</file>

<file path=customXml/itemProps1.xml><?xml version="1.0" encoding="utf-8"?>
<ds:datastoreItem xmlns:ds="http://schemas.openxmlformats.org/officeDocument/2006/customXml" ds:itemID="{2C8583E2-503E-43C1-853E-1DE0BB758B8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5F1652D-3FF4-49EA-B8B2-441915B608B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4</Pages>
  <Words>698</Words>
  <Characters>3985</Characters>
  <Application>Microsoft Office Word</Application>
  <DocSecurity>0</DocSecurity>
  <Lines>33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indawi Publishing</Company>
  <LinksUpToDate>false</LinksUpToDate>
  <CharactersWithSpaces>4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Faust</dc:creator>
  <cp:lastModifiedBy>송찬희</cp:lastModifiedBy>
  <cp:revision>48</cp:revision>
  <cp:lastPrinted>2017-12-21T13:41:00Z</cp:lastPrinted>
  <dcterms:created xsi:type="dcterms:W3CDTF">2024-12-05T09:02:00Z</dcterms:created>
  <dcterms:modified xsi:type="dcterms:W3CDTF">2025-06-19T12:36:00Z</dcterms:modified>
</cp:coreProperties>
</file>